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E46429" w14:textId="0BF78774" w:rsidR="008E5A5E" w:rsidRDefault="008E5A5E" w:rsidP="008E5A5E">
      <w:pPr>
        <w:widowControl/>
        <w:shd w:val="clear" w:color="auto" w:fill="FFFFFF"/>
        <w:wordWrap/>
        <w:autoSpaceDE/>
        <w:autoSpaceDN/>
        <w:spacing w:before="240" w:after="120" w:line="480" w:lineRule="auto"/>
        <w:jc w:val="left"/>
        <w:outlineLvl w:val="0"/>
        <w:rPr>
          <w:rFonts w:ascii="Arial" w:hAnsi="Arial" w:cs="Arial"/>
          <w:sz w:val="22"/>
        </w:rPr>
      </w:pPr>
      <w:r>
        <w:rPr>
          <w:rFonts w:ascii="Arial" w:hAnsi="Arial" w:cs="Arial" w:hint="eastAsia"/>
          <w:sz w:val="22"/>
        </w:rPr>
        <w:t>S</w:t>
      </w:r>
      <w:r>
        <w:rPr>
          <w:rFonts w:ascii="Arial" w:hAnsi="Arial" w:cs="Arial"/>
          <w:sz w:val="22"/>
        </w:rPr>
        <w:t>upplementa</w:t>
      </w:r>
      <w:r w:rsidR="002127C2">
        <w:rPr>
          <w:rFonts w:ascii="Arial" w:hAnsi="Arial" w:cs="Arial"/>
          <w:sz w:val="22"/>
        </w:rPr>
        <w:t>ry</w:t>
      </w:r>
      <w:r>
        <w:rPr>
          <w:rFonts w:ascii="Arial" w:hAnsi="Arial" w:cs="Arial"/>
          <w:sz w:val="22"/>
        </w:rPr>
        <w:t xml:space="preserve"> Figure 1. Correlation between the six air pollutants in </w:t>
      </w:r>
      <w:r w:rsidR="00EE7BAE">
        <w:rPr>
          <w:rFonts w:ascii="Arial" w:hAnsi="Arial" w:cs="Arial"/>
          <w:sz w:val="22"/>
        </w:rPr>
        <w:t>206</w:t>
      </w:r>
      <w:r>
        <w:rPr>
          <w:rFonts w:ascii="Arial" w:hAnsi="Arial" w:cs="Arial"/>
          <w:sz w:val="22"/>
        </w:rPr>
        <w:t xml:space="preserve"> monitoring sites, 2016-2018</w:t>
      </w:r>
    </w:p>
    <w:p w14:paraId="518285A7" w14:textId="307A3B1F" w:rsidR="008E5A5E" w:rsidRDefault="008E5A5E" w:rsidP="008E5A5E">
      <w:pPr>
        <w:widowControl/>
        <w:shd w:val="clear" w:color="auto" w:fill="FFFFFF"/>
        <w:wordWrap/>
        <w:autoSpaceDE/>
        <w:autoSpaceDN/>
        <w:spacing w:before="240" w:after="120" w:line="480" w:lineRule="auto"/>
        <w:jc w:val="left"/>
        <w:outlineLvl w:val="0"/>
        <w:rPr>
          <w:rFonts w:ascii="Arial" w:hAnsi="Arial" w:cs="Arial"/>
          <w:sz w:val="22"/>
        </w:rPr>
      </w:pPr>
      <w:r>
        <w:rPr>
          <w:rFonts w:ascii="Arial" w:hAnsi="Arial" w:cs="Arial"/>
          <w:noProof/>
          <w:sz w:val="22"/>
        </w:rPr>
        <w:drawing>
          <wp:inline distT="0" distB="0" distL="0" distR="0" wp14:anchorId="5C3AD7EC" wp14:editId="30615996">
            <wp:extent cx="5547360" cy="4971041"/>
            <wp:effectExtent l="0" t="0" r="0" b="127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l Fig 1_corrplot.t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807" r="5498"/>
                    <a:stretch/>
                  </pic:blipFill>
                  <pic:spPr bwMode="auto">
                    <a:xfrm>
                      <a:off x="0" y="0"/>
                      <a:ext cx="5559032" cy="49815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DF9A78" w14:textId="3D9F0118" w:rsidR="008E5A5E" w:rsidRDefault="008E5A5E" w:rsidP="008E5A5E">
      <w:pPr>
        <w:widowControl/>
        <w:shd w:val="clear" w:color="auto" w:fill="FFFFFF"/>
        <w:wordWrap/>
        <w:autoSpaceDE/>
        <w:autoSpaceDN/>
        <w:spacing w:before="240" w:after="120" w:line="480" w:lineRule="auto"/>
        <w:jc w:val="left"/>
        <w:outlineLvl w:val="0"/>
        <w:rPr>
          <w:rFonts w:ascii="Arial" w:hAnsi="Arial" w:cs="Arial"/>
          <w:sz w:val="22"/>
        </w:rPr>
      </w:pPr>
    </w:p>
    <w:p w14:paraId="5BF6F3B0" w14:textId="79FDB4EA" w:rsidR="003C7549" w:rsidRDefault="003C7549" w:rsidP="008E5A5E">
      <w:pPr>
        <w:widowControl/>
        <w:shd w:val="clear" w:color="auto" w:fill="FFFFFF"/>
        <w:wordWrap/>
        <w:autoSpaceDE/>
        <w:autoSpaceDN/>
        <w:spacing w:before="240" w:after="120" w:line="480" w:lineRule="auto"/>
        <w:jc w:val="left"/>
        <w:outlineLvl w:val="0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Supplementa</w:t>
      </w:r>
      <w:r w:rsidR="002127C2">
        <w:rPr>
          <w:rFonts w:ascii="Arial" w:hAnsi="Arial" w:cs="Arial"/>
          <w:sz w:val="22"/>
        </w:rPr>
        <w:t>ry</w:t>
      </w:r>
      <w:r>
        <w:rPr>
          <w:rFonts w:ascii="Arial" w:hAnsi="Arial" w:cs="Arial"/>
          <w:sz w:val="22"/>
        </w:rPr>
        <w:t xml:space="preserve"> Table 1. </w:t>
      </w:r>
      <w:r w:rsidR="00C67164" w:rsidRPr="00DE4D28">
        <w:rPr>
          <w:rFonts w:ascii="Arial" w:hAnsi="Arial" w:cs="Arial"/>
          <w:sz w:val="22"/>
          <w:highlight w:val="yellow"/>
        </w:rPr>
        <w:t>Clinical characteristics and</w:t>
      </w:r>
      <w:r w:rsidR="00C67164">
        <w:rPr>
          <w:rFonts w:ascii="Arial" w:hAnsi="Arial" w:cs="Arial"/>
          <w:sz w:val="22"/>
        </w:rPr>
        <w:t xml:space="preserve"> a</w:t>
      </w:r>
      <w:r w:rsidR="009D426F" w:rsidRPr="009D426F">
        <w:rPr>
          <w:rFonts w:ascii="Arial" w:hAnsi="Arial" w:cs="Arial"/>
          <w:sz w:val="22"/>
        </w:rPr>
        <w:t>verage concentration of six air pollutants for four exposure periods</w:t>
      </w:r>
      <w:r w:rsidR="009D426F">
        <w:rPr>
          <w:rFonts w:ascii="Arial" w:hAnsi="Arial" w:cs="Arial"/>
          <w:sz w:val="22"/>
        </w:rPr>
        <w:t>,</w:t>
      </w:r>
      <w:r w:rsidR="009D426F" w:rsidRPr="009D426F">
        <w:rPr>
          <w:rFonts w:ascii="Arial" w:hAnsi="Arial" w:cs="Arial"/>
          <w:sz w:val="22"/>
        </w:rPr>
        <w:t xml:space="preserve"> normal ovarian reserve </w:t>
      </w:r>
      <w:r w:rsidR="009D426F">
        <w:rPr>
          <w:rFonts w:ascii="Arial" w:hAnsi="Arial" w:cs="Arial"/>
          <w:sz w:val="22"/>
        </w:rPr>
        <w:t>versus</w:t>
      </w:r>
      <w:r w:rsidR="009D426F" w:rsidRPr="009D426F">
        <w:rPr>
          <w:rFonts w:ascii="Arial" w:hAnsi="Arial" w:cs="Arial"/>
          <w:sz w:val="22"/>
        </w:rPr>
        <w:t xml:space="preserve"> </w:t>
      </w:r>
      <w:r w:rsidR="00B15DC4">
        <w:rPr>
          <w:rFonts w:ascii="Arial" w:hAnsi="Arial" w:cs="Arial"/>
          <w:sz w:val="22"/>
        </w:rPr>
        <w:t>low AMH</w:t>
      </w:r>
      <w:r w:rsidR="009D426F" w:rsidRPr="009D426F">
        <w:rPr>
          <w:rFonts w:ascii="Arial" w:hAnsi="Arial" w:cs="Arial"/>
          <w:sz w:val="22"/>
        </w:rPr>
        <w:t xml:space="preserve"> groups</w:t>
      </w:r>
      <w:r w:rsidR="009D426F">
        <w:rPr>
          <w:rFonts w:ascii="Arial" w:hAnsi="Arial" w:cs="Arial"/>
          <w:sz w:val="22"/>
        </w:rPr>
        <w:t xml:space="preserve"> </w:t>
      </w:r>
      <w:r w:rsidR="009D426F" w:rsidRPr="009D426F">
        <w:rPr>
          <w:rFonts w:ascii="Arial" w:hAnsi="Arial" w:cs="Arial"/>
          <w:sz w:val="22"/>
        </w:rPr>
        <w:t xml:space="preserve"> </w:t>
      </w:r>
    </w:p>
    <w:tbl>
      <w:tblPr>
        <w:tblStyle w:val="2"/>
        <w:tblW w:w="7275" w:type="dxa"/>
        <w:tblLook w:val="04A0" w:firstRow="1" w:lastRow="0" w:firstColumn="1" w:lastColumn="0" w:noHBand="0" w:noVBand="1"/>
      </w:tblPr>
      <w:tblGrid>
        <w:gridCol w:w="2391"/>
        <w:gridCol w:w="2004"/>
        <w:gridCol w:w="2126"/>
        <w:gridCol w:w="896"/>
      </w:tblGrid>
      <w:tr w:rsidR="005C454C" w:rsidRPr="00B27C8C" w14:paraId="3434BD04" w14:textId="77777777" w:rsidTr="004635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vMerge w:val="restart"/>
            <w:shd w:val="clear" w:color="auto" w:fill="auto"/>
            <w:noWrap/>
          </w:tcPr>
          <w:p w14:paraId="5050D0B9" w14:textId="4BCC7128" w:rsidR="005C454C" w:rsidRPr="00B27C8C" w:rsidRDefault="005C454C" w:rsidP="00B27C8C">
            <w:pPr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004" w:type="dxa"/>
            <w:shd w:val="clear" w:color="auto" w:fill="auto"/>
            <w:noWrap/>
          </w:tcPr>
          <w:p w14:paraId="47643A20" w14:textId="6262270D" w:rsidR="005C454C" w:rsidRPr="00B27C8C" w:rsidRDefault="005C454C" w:rsidP="00B27C8C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N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ormal ovarian reserve</w:t>
            </w:r>
          </w:p>
        </w:tc>
        <w:tc>
          <w:tcPr>
            <w:tcW w:w="2126" w:type="dxa"/>
            <w:shd w:val="clear" w:color="auto" w:fill="auto"/>
            <w:noWrap/>
          </w:tcPr>
          <w:p w14:paraId="5FFF539E" w14:textId="083C7BDD" w:rsidR="005C454C" w:rsidRPr="00B27C8C" w:rsidRDefault="005C454C" w:rsidP="00B27C8C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L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ow AMH (&lt;0.5ng/mL)</w:t>
            </w:r>
          </w:p>
        </w:tc>
        <w:tc>
          <w:tcPr>
            <w:tcW w:w="754" w:type="dxa"/>
            <w:vMerge w:val="restart"/>
            <w:shd w:val="clear" w:color="auto" w:fill="auto"/>
            <w:noWrap/>
          </w:tcPr>
          <w:p w14:paraId="6137C95C" w14:textId="611DA275" w:rsidR="005C454C" w:rsidRPr="00B27C8C" w:rsidRDefault="005C454C" w:rsidP="00B27C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27C8C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22"/>
              </w:rPr>
              <w:t>P</w:t>
            </w:r>
          </w:p>
        </w:tc>
      </w:tr>
      <w:tr w:rsidR="005C454C" w:rsidRPr="00B27C8C" w14:paraId="4810E974" w14:textId="77777777" w:rsidTr="004635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vMerge/>
            <w:shd w:val="clear" w:color="auto" w:fill="auto"/>
            <w:noWrap/>
            <w:hideMark/>
          </w:tcPr>
          <w:p w14:paraId="59C42942" w14:textId="3367ADEC" w:rsidR="005C454C" w:rsidRPr="00B27C8C" w:rsidRDefault="005C454C" w:rsidP="00B27C8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22"/>
              </w:rPr>
            </w:pPr>
          </w:p>
        </w:tc>
        <w:tc>
          <w:tcPr>
            <w:tcW w:w="2004" w:type="dxa"/>
            <w:shd w:val="clear" w:color="auto" w:fill="auto"/>
            <w:noWrap/>
            <w:hideMark/>
          </w:tcPr>
          <w:p w14:paraId="556FB03A" w14:textId="2732FF50" w:rsidR="005C454C" w:rsidRPr="00B27C8C" w:rsidRDefault="00463586" w:rsidP="00B27C8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% (N) / </w:t>
            </w:r>
            <w:r w:rsidR="005C454C"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Mean ± </w:t>
            </w:r>
            <w:proofErr w:type="spellStart"/>
            <w:r w:rsidR="005C454C"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d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14:paraId="7FDABA66" w14:textId="113C7A8C" w:rsidR="005C454C" w:rsidRPr="00B27C8C" w:rsidRDefault="00463586" w:rsidP="00B27C8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% (N) / </w:t>
            </w:r>
            <w:r w:rsidR="005C454C"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Mean ± </w:t>
            </w:r>
            <w:proofErr w:type="spellStart"/>
            <w:r w:rsidR="005C454C"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d</w:t>
            </w:r>
            <w:proofErr w:type="spellEnd"/>
          </w:p>
        </w:tc>
        <w:tc>
          <w:tcPr>
            <w:tcW w:w="754" w:type="dxa"/>
            <w:vMerge/>
            <w:shd w:val="clear" w:color="auto" w:fill="auto"/>
            <w:noWrap/>
            <w:hideMark/>
          </w:tcPr>
          <w:p w14:paraId="052DC5FB" w14:textId="071F9180" w:rsidR="005C454C" w:rsidRPr="00B27C8C" w:rsidRDefault="005C454C" w:rsidP="00B27C8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C67164" w:rsidRPr="00B27C8C" w14:paraId="35FDFABE" w14:textId="77777777" w:rsidTr="00463586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noWrap/>
            <w:vAlign w:val="center"/>
          </w:tcPr>
          <w:p w14:paraId="5FB26C21" w14:textId="5EF948C9" w:rsidR="00C67164" w:rsidRPr="00DE4D28" w:rsidRDefault="00C67164" w:rsidP="00C6716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highlight w:val="yellow"/>
              </w:rPr>
            </w:pPr>
            <w:r w:rsidRPr="00DE4D28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22"/>
                <w:highlight w:val="yellow"/>
              </w:rPr>
              <w:t>Age (year)</w:t>
            </w:r>
          </w:p>
        </w:tc>
        <w:tc>
          <w:tcPr>
            <w:tcW w:w="2004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noWrap/>
            <w:vAlign w:val="center"/>
          </w:tcPr>
          <w:p w14:paraId="5AEB2858" w14:textId="799A9798" w:rsidR="00C67164" w:rsidRPr="00DE4D28" w:rsidRDefault="00463586" w:rsidP="00C6716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  <w:highlight w:val="yellow"/>
              </w:rPr>
            </w:pPr>
            <w:r w:rsidRPr="00DE4D28">
              <w:rPr>
                <w:rFonts w:ascii="Arial" w:eastAsia="맑은 고딕" w:hAnsi="Arial" w:cs="Arial" w:hint="eastAsia"/>
                <w:color w:val="000000"/>
                <w:kern w:val="0"/>
                <w:sz w:val="22"/>
                <w:highlight w:val="yellow"/>
              </w:rPr>
              <w:t>3</w:t>
            </w:r>
            <w:r w:rsidRPr="00DE4D28">
              <w:rPr>
                <w:rFonts w:ascii="Arial" w:eastAsia="맑은 고딕" w:hAnsi="Arial" w:cs="Arial"/>
                <w:color w:val="000000"/>
                <w:kern w:val="0"/>
                <w:sz w:val="22"/>
                <w:highlight w:val="yellow"/>
              </w:rPr>
              <w:t xml:space="preserve">6.2 </w:t>
            </w:r>
            <w:r w:rsidRPr="00DE4D28">
              <w:rPr>
                <w:rFonts w:ascii="맑은 고딕" w:eastAsia="맑은 고딕" w:hAnsi="맑은 고딕" w:cs="Arial" w:hint="eastAsia"/>
                <w:color w:val="000000"/>
                <w:kern w:val="0"/>
                <w:sz w:val="22"/>
                <w:highlight w:val="yellow"/>
              </w:rPr>
              <w:t>±</w:t>
            </w:r>
            <w:r w:rsidRPr="00DE4D28">
              <w:rPr>
                <w:rFonts w:ascii="Arial" w:eastAsia="맑은 고딕" w:hAnsi="Arial" w:cs="Arial"/>
                <w:color w:val="000000"/>
                <w:kern w:val="0"/>
                <w:sz w:val="22"/>
                <w:highlight w:val="yellow"/>
              </w:rPr>
              <w:t xml:space="preserve"> 4.0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noWrap/>
            <w:vAlign w:val="center"/>
          </w:tcPr>
          <w:p w14:paraId="0A77A990" w14:textId="4CEC7464" w:rsidR="00C67164" w:rsidRPr="00DE4D28" w:rsidRDefault="00463586" w:rsidP="00C6716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  <w:highlight w:val="yellow"/>
              </w:rPr>
            </w:pPr>
            <w:r w:rsidRPr="00DE4D28">
              <w:rPr>
                <w:rFonts w:ascii="Arial" w:eastAsia="맑은 고딕" w:hAnsi="Arial" w:cs="Arial" w:hint="eastAsia"/>
                <w:color w:val="000000"/>
                <w:kern w:val="0"/>
                <w:sz w:val="22"/>
                <w:highlight w:val="yellow"/>
              </w:rPr>
              <w:t>4</w:t>
            </w:r>
            <w:r w:rsidRPr="00DE4D28">
              <w:rPr>
                <w:rFonts w:ascii="Arial" w:eastAsia="맑은 고딕" w:hAnsi="Arial" w:cs="Arial"/>
                <w:color w:val="000000"/>
                <w:kern w:val="0"/>
                <w:sz w:val="22"/>
                <w:highlight w:val="yellow"/>
              </w:rPr>
              <w:t xml:space="preserve">0.2 </w:t>
            </w:r>
            <w:r w:rsidRPr="00DE4D28">
              <w:rPr>
                <w:rFonts w:ascii="Arial" w:eastAsia="맑은 고딕" w:hAnsi="Arial" w:cs="Arial"/>
                <w:color w:val="000000"/>
                <w:kern w:val="0"/>
                <w:sz w:val="22"/>
                <w:highlight w:val="yellow"/>
              </w:rPr>
              <w:t>±</w:t>
            </w:r>
            <w:r w:rsidRPr="00DE4D28">
              <w:rPr>
                <w:rFonts w:ascii="Arial" w:eastAsia="맑은 고딕" w:hAnsi="Arial" w:cs="Arial"/>
                <w:color w:val="000000"/>
                <w:kern w:val="0"/>
                <w:sz w:val="22"/>
                <w:highlight w:val="yellow"/>
              </w:rPr>
              <w:t xml:space="preserve"> 4.3</w:t>
            </w:r>
          </w:p>
        </w:tc>
        <w:tc>
          <w:tcPr>
            <w:tcW w:w="754" w:type="dxa"/>
            <w:tcBorders>
              <w:top w:val="single" w:sz="4" w:space="0" w:color="7F7F7F" w:themeColor="text1" w:themeTint="80"/>
              <w:bottom w:val="nil"/>
            </w:tcBorders>
            <w:shd w:val="clear" w:color="auto" w:fill="auto"/>
            <w:noWrap/>
            <w:vAlign w:val="center"/>
          </w:tcPr>
          <w:p w14:paraId="2BB0BAE0" w14:textId="400990AD" w:rsidR="00C67164" w:rsidRPr="00DE4D28" w:rsidRDefault="00463586" w:rsidP="00C6716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  <w:highlight w:val="yellow"/>
              </w:rPr>
            </w:pPr>
            <w:r w:rsidRPr="00DE4D28">
              <w:rPr>
                <w:rFonts w:ascii="Arial" w:eastAsia="맑은 고딕" w:hAnsi="Arial" w:cs="Arial" w:hint="eastAsia"/>
                <w:color w:val="000000"/>
                <w:kern w:val="0"/>
                <w:sz w:val="22"/>
                <w:highlight w:val="yellow"/>
              </w:rPr>
              <w:t>&lt;</w:t>
            </w:r>
            <w:r w:rsidRPr="00DE4D28">
              <w:rPr>
                <w:rFonts w:ascii="Arial" w:eastAsia="맑은 고딕" w:hAnsi="Arial" w:cs="Arial"/>
                <w:color w:val="000000"/>
                <w:kern w:val="0"/>
                <w:sz w:val="22"/>
                <w:highlight w:val="yellow"/>
              </w:rPr>
              <w:t>0.001</w:t>
            </w:r>
          </w:p>
        </w:tc>
      </w:tr>
      <w:tr w:rsidR="00C67164" w:rsidRPr="00B27C8C" w14:paraId="1CA72503" w14:textId="77777777" w:rsidTr="004635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891CEB" w14:textId="1C6A3D42" w:rsidR="00C67164" w:rsidRPr="00DE4D28" w:rsidRDefault="00C67164" w:rsidP="00C6716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highlight w:val="yellow"/>
              </w:rPr>
            </w:pPr>
            <w:r w:rsidRPr="00DE4D28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22"/>
                <w:highlight w:val="yellow"/>
              </w:rPr>
              <w:t>BMI (kg/m</w:t>
            </w:r>
            <w:r w:rsidRPr="00DE4D28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22"/>
                <w:highlight w:val="yellow"/>
                <w:vertAlign w:val="superscript"/>
              </w:rPr>
              <w:t>2</w:t>
            </w:r>
            <w:r w:rsidRPr="00DE4D28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22"/>
                <w:highlight w:val="yellow"/>
              </w:rPr>
              <w:t>)</w:t>
            </w:r>
          </w:p>
        </w:tc>
        <w:tc>
          <w:tcPr>
            <w:tcW w:w="2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2751AB" w14:textId="76D04B20" w:rsidR="00C67164" w:rsidRPr="00DE4D28" w:rsidRDefault="00463586" w:rsidP="00C6716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  <w:highlight w:val="yellow"/>
              </w:rPr>
            </w:pPr>
            <w:r w:rsidRPr="00DE4D28">
              <w:rPr>
                <w:rFonts w:ascii="Arial" w:eastAsia="맑은 고딕" w:hAnsi="Arial" w:cs="Arial" w:hint="eastAsia"/>
                <w:color w:val="000000"/>
                <w:kern w:val="0"/>
                <w:sz w:val="22"/>
                <w:highlight w:val="yellow"/>
              </w:rPr>
              <w:t>2</w:t>
            </w:r>
            <w:r w:rsidRPr="00DE4D28">
              <w:rPr>
                <w:rFonts w:ascii="Arial" w:eastAsia="맑은 고딕" w:hAnsi="Arial" w:cs="Arial"/>
                <w:color w:val="000000"/>
                <w:kern w:val="0"/>
                <w:sz w:val="22"/>
                <w:highlight w:val="yellow"/>
              </w:rPr>
              <w:t xml:space="preserve">1.7 </w:t>
            </w:r>
            <w:r w:rsidRPr="00DE4D28">
              <w:rPr>
                <w:rFonts w:ascii="맑은 고딕" w:eastAsia="맑은 고딕" w:hAnsi="맑은 고딕" w:cs="Arial" w:hint="eastAsia"/>
                <w:color w:val="000000"/>
                <w:kern w:val="0"/>
                <w:sz w:val="22"/>
                <w:highlight w:val="yellow"/>
              </w:rPr>
              <w:t>±</w:t>
            </w:r>
            <w:r w:rsidRPr="00DE4D28">
              <w:rPr>
                <w:rFonts w:ascii="맑은 고딕" w:eastAsia="맑은 고딕" w:hAnsi="맑은 고딕" w:cs="Arial" w:hint="eastAsia"/>
                <w:color w:val="000000"/>
                <w:kern w:val="0"/>
                <w:sz w:val="22"/>
                <w:highlight w:val="yellow"/>
              </w:rPr>
              <w:t xml:space="preserve"> </w:t>
            </w:r>
            <w:r w:rsidRPr="00DE4D28">
              <w:rPr>
                <w:rFonts w:ascii="맑은 고딕" w:eastAsia="맑은 고딕" w:hAnsi="맑은 고딕" w:cs="Arial"/>
                <w:color w:val="000000"/>
                <w:kern w:val="0"/>
                <w:sz w:val="22"/>
                <w:highlight w:val="yellow"/>
              </w:rPr>
              <w:t>3.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74CEFC" w14:textId="4659AB98" w:rsidR="00C67164" w:rsidRPr="00DE4D28" w:rsidRDefault="00463586" w:rsidP="00C6716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  <w:highlight w:val="yellow"/>
              </w:rPr>
            </w:pPr>
            <w:r w:rsidRPr="00DE4D28">
              <w:rPr>
                <w:rFonts w:ascii="Arial" w:eastAsia="맑은 고딕" w:hAnsi="Arial" w:cs="Arial" w:hint="eastAsia"/>
                <w:color w:val="000000"/>
                <w:kern w:val="0"/>
                <w:sz w:val="22"/>
                <w:highlight w:val="yellow"/>
              </w:rPr>
              <w:t>2</w:t>
            </w:r>
            <w:r w:rsidRPr="00DE4D28">
              <w:rPr>
                <w:rFonts w:ascii="Arial" w:eastAsia="맑은 고딕" w:hAnsi="Arial" w:cs="Arial"/>
                <w:color w:val="000000"/>
                <w:kern w:val="0"/>
                <w:sz w:val="22"/>
                <w:highlight w:val="yellow"/>
              </w:rPr>
              <w:t xml:space="preserve">1.8 </w:t>
            </w:r>
            <w:r w:rsidRPr="00DE4D28">
              <w:rPr>
                <w:rFonts w:ascii="맑은 고딕" w:eastAsia="맑은 고딕" w:hAnsi="맑은 고딕" w:cs="Arial" w:hint="eastAsia"/>
                <w:color w:val="000000"/>
                <w:kern w:val="0"/>
                <w:sz w:val="22"/>
                <w:highlight w:val="yellow"/>
              </w:rPr>
              <w:t>±</w:t>
            </w:r>
            <w:r w:rsidRPr="00DE4D28">
              <w:rPr>
                <w:rFonts w:ascii="맑은 고딕" w:eastAsia="맑은 고딕" w:hAnsi="맑은 고딕" w:cs="Arial" w:hint="eastAsia"/>
                <w:color w:val="000000"/>
                <w:kern w:val="0"/>
                <w:sz w:val="22"/>
                <w:highlight w:val="yellow"/>
              </w:rPr>
              <w:t xml:space="preserve"> </w:t>
            </w:r>
            <w:r w:rsidRPr="00DE4D28">
              <w:rPr>
                <w:rFonts w:ascii="맑은 고딕" w:eastAsia="맑은 고딕" w:hAnsi="맑은 고딕" w:cs="Arial"/>
                <w:color w:val="000000"/>
                <w:kern w:val="0"/>
                <w:sz w:val="22"/>
                <w:highlight w:val="yellow"/>
              </w:rPr>
              <w:t>3.1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35666C" w14:textId="4D435A50" w:rsidR="00C67164" w:rsidRPr="00DE4D28" w:rsidRDefault="00463586" w:rsidP="00C6716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  <w:highlight w:val="yellow"/>
              </w:rPr>
            </w:pPr>
            <w:r w:rsidRPr="00DE4D28">
              <w:rPr>
                <w:rFonts w:ascii="Arial" w:eastAsia="맑은 고딕" w:hAnsi="Arial" w:cs="Arial" w:hint="eastAsia"/>
                <w:color w:val="000000"/>
                <w:kern w:val="0"/>
                <w:sz w:val="22"/>
                <w:highlight w:val="yellow"/>
              </w:rPr>
              <w:t>0</w:t>
            </w:r>
            <w:r w:rsidRPr="00DE4D28">
              <w:rPr>
                <w:rFonts w:ascii="Arial" w:eastAsia="맑은 고딕" w:hAnsi="Arial" w:cs="Arial"/>
                <w:color w:val="000000"/>
                <w:kern w:val="0"/>
                <w:sz w:val="22"/>
                <w:highlight w:val="yellow"/>
              </w:rPr>
              <w:t>.630</w:t>
            </w:r>
          </w:p>
        </w:tc>
      </w:tr>
      <w:tr w:rsidR="00C67164" w:rsidRPr="00B27C8C" w14:paraId="4CB45658" w14:textId="77777777" w:rsidTr="00463586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C7F703" w14:textId="080752AA" w:rsidR="00C67164" w:rsidRPr="00DE4D28" w:rsidRDefault="00C67164" w:rsidP="00C6716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highlight w:val="yellow"/>
              </w:rPr>
            </w:pPr>
            <w:r w:rsidRPr="00DE4D28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22"/>
                <w:highlight w:val="yellow"/>
              </w:rPr>
              <w:t>Smoking history</w:t>
            </w:r>
          </w:p>
        </w:tc>
        <w:tc>
          <w:tcPr>
            <w:tcW w:w="2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5BD9C6" w14:textId="362D23EC" w:rsidR="00C67164" w:rsidRPr="00DE4D28" w:rsidRDefault="00463586" w:rsidP="00C6716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  <w:highlight w:val="yellow"/>
              </w:rPr>
            </w:pPr>
            <w:r w:rsidRPr="00DE4D28">
              <w:rPr>
                <w:rFonts w:ascii="Arial" w:eastAsia="맑은 고딕" w:hAnsi="Arial" w:cs="Arial"/>
                <w:color w:val="000000"/>
                <w:kern w:val="0"/>
                <w:sz w:val="22"/>
                <w:highlight w:val="yellow"/>
              </w:rPr>
              <w:t>2.3% (</w:t>
            </w:r>
            <w:r w:rsidRPr="00DE4D28">
              <w:rPr>
                <w:rFonts w:ascii="Arial" w:eastAsia="맑은 고딕" w:hAnsi="Arial" w:cs="Arial" w:hint="eastAsia"/>
                <w:color w:val="000000"/>
                <w:kern w:val="0"/>
                <w:sz w:val="22"/>
                <w:highlight w:val="yellow"/>
              </w:rPr>
              <w:t>4</w:t>
            </w:r>
            <w:r w:rsidRPr="00DE4D28">
              <w:rPr>
                <w:rFonts w:ascii="Arial" w:eastAsia="맑은 고딕" w:hAnsi="Arial" w:cs="Arial"/>
                <w:color w:val="000000"/>
                <w:kern w:val="0"/>
                <w:sz w:val="22"/>
                <w:highlight w:val="yellow"/>
              </w:rPr>
              <w:t>6/2,041</w:t>
            </w:r>
            <w:r w:rsidRPr="00DE4D28">
              <w:rPr>
                <w:rFonts w:ascii="Arial" w:eastAsia="맑은 고딕" w:hAnsi="Arial" w:cs="Arial"/>
                <w:color w:val="000000"/>
                <w:kern w:val="0"/>
                <w:sz w:val="22"/>
                <w:highlight w:val="yellow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BE56CC" w14:textId="2CB133E3" w:rsidR="00C67164" w:rsidRPr="00DE4D28" w:rsidRDefault="00463586" w:rsidP="00C6716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  <w:highlight w:val="yellow"/>
              </w:rPr>
            </w:pPr>
            <w:r w:rsidRPr="00DE4D28">
              <w:rPr>
                <w:rFonts w:ascii="Arial" w:eastAsia="맑은 고딕" w:hAnsi="Arial" w:cs="Arial" w:hint="eastAsia"/>
                <w:color w:val="000000"/>
                <w:kern w:val="0"/>
                <w:sz w:val="22"/>
                <w:highlight w:val="yellow"/>
              </w:rPr>
              <w:t>2</w:t>
            </w:r>
            <w:r w:rsidRPr="00DE4D28">
              <w:rPr>
                <w:rFonts w:ascii="Arial" w:eastAsia="맑은 고딕" w:hAnsi="Arial" w:cs="Arial"/>
                <w:color w:val="000000"/>
                <w:kern w:val="0"/>
                <w:sz w:val="22"/>
                <w:highlight w:val="yellow"/>
              </w:rPr>
              <w:t>.1% (</w:t>
            </w:r>
            <w:r w:rsidRPr="00DE4D28">
              <w:rPr>
                <w:rFonts w:ascii="Arial" w:eastAsia="맑은 고딕" w:hAnsi="Arial" w:cs="Arial" w:hint="eastAsia"/>
                <w:color w:val="000000"/>
                <w:kern w:val="0"/>
                <w:sz w:val="22"/>
                <w:highlight w:val="yellow"/>
              </w:rPr>
              <w:t>5</w:t>
            </w:r>
            <w:r w:rsidRPr="00DE4D28">
              <w:rPr>
                <w:rFonts w:ascii="Arial" w:eastAsia="맑은 고딕" w:hAnsi="Arial" w:cs="Arial"/>
                <w:color w:val="000000"/>
                <w:kern w:val="0"/>
                <w:sz w:val="22"/>
                <w:highlight w:val="yellow"/>
              </w:rPr>
              <w:t>/235</w:t>
            </w:r>
            <w:r w:rsidRPr="00DE4D28">
              <w:rPr>
                <w:rFonts w:ascii="Arial" w:eastAsia="맑은 고딕" w:hAnsi="Arial" w:cs="Arial"/>
                <w:color w:val="000000"/>
                <w:kern w:val="0"/>
                <w:sz w:val="22"/>
                <w:highlight w:val="yellow"/>
              </w:rPr>
              <w:t>)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14B017" w14:textId="2FD98958" w:rsidR="00C67164" w:rsidRPr="00DE4D28" w:rsidRDefault="00DE4D28" w:rsidP="00C6716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  <w:highlight w:val="yellow"/>
              </w:rPr>
            </w:pPr>
            <w:r w:rsidRPr="00DE4D28">
              <w:rPr>
                <w:rFonts w:ascii="Arial" w:eastAsia="맑은 고딕" w:hAnsi="Arial" w:cs="Arial" w:hint="eastAsia"/>
                <w:color w:val="000000"/>
                <w:kern w:val="0"/>
                <w:sz w:val="22"/>
                <w:highlight w:val="yellow"/>
              </w:rPr>
              <w:t>1</w:t>
            </w:r>
            <w:r w:rsidRPr="00DE4D28">
              <w:rPr>
                <w:rFonts w:ascii="Arial" w:eastAsia="맑은 고딕" w:hAnsi="Arial" w:cs="Arial"/>
                <w:color w:val="000000"/>
                <w:kern w:val="0"/>
                <w:sz w:val="22"/>
                <w:highlight w:val="yellow"/>
              </w:rPr>
              <w:t>.000</w:t>
            </w:r>
          </w:p>
        </w:tc>
      </w:tr>
      <w:tr w:rsidR="00C67164" w:rsidRPr="00B27C8C" w14:paraId="0BD19DA5" w14:textId="77777777" w:rsidTr="004635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614EB4" w14:textId="1BFAF9DC" w:rsidR="00C67164" w:rsidRPr="00DE4D28" w:rsidRDefault="00C67164" w:rsidP="00C6716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highlight w:val="yellow"/>
              </w:rPr>
            </w:pPr>
            <w:r w:rsidRPr="00DE4D28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22"/>
                <w:highlight w:val="yellow"/>
              </w:rPr>
              <w:lastRenderedPageBreak/>
              <w:t>Currently working</w:t>
            </w:r>
          </w:p>
        </w:tc>
        <w:tc>
          <w:tcPr>
            <w:tcW w:w="2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1515F9" w14:textId="49D81AD6" w:rsidR="00C67164" w:rsidRPr="00DE4D28" w:rsidRDefault="00DE4D28" w:rsidP="00C6716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  <w:highlight w:val="yellow"/>
              </w:rPr>
            </w:pPr>
            <w:r w:rsidRPr="00DE4D28">
              <w:rPr>
                <w:rFonts w:ascii="Arial" w:eastAsia="맑은 고딕" w:hAnsi="Arial" w:cs="Arial"/>
                <w:color w:val="000000"/>
                <w:kern w:val="0"/>
                <w:sz w:val="22"/>
                <w:highlight w:val="yellow"/>
              </w:rPr>
              <w:t>63.4% (</w:t>
            </w:r>
            <w:r w:rsidRPr="00DE4D28">
              <w:rPr>
                <w:rFonts w:ascii="Arial" w:eastAsia="맑은 고딕" w:hAnsi="Arial" w:cs="Arial" w:hint="eastAsia"/>
                <w:color w:val="000000"/>
                <w:kern w:val="0"/>
                <w:sz w:val="22"/>
                <w:highlight w:val="yellow"/>
              </w:rPr>
              <w:t>1</w:t>
            </w:r>
            <w:r w:rsidRPr="00DE4D28">
              <w:rPr>
                <w:rFonts w:ascii="Arial" w:eastAsia="맑은 고딕" w:hAnsi="Arial" w:cs="Arial"/>
                <w:color w:val="000000"/>
                <w:kern w:val="0"/>
                <w:sz w:val="22"/>
                <w:highlight w:val="yellow"/>
              </w:rPr>
              <w:t>,294/2,041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F8CF58" w14:textId="3BEF7E5C" w:rsidR="00C67164" w:rsidRPr="00DE4D28" w:rsidRDefault="00DE4D28" w:rsidP="00C6716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  <w:highlight w:val="yellow"/>
              </w:rPr>
            </w:pPr>
            <w:r w:rsidRPr="00DE4D28">
              <w:rPr>
                <w:rFonts w:ascii="Arial" w:eastAsia="맑은 고딕" w:hAnsi="Arial" w:cs="Arial" w:hint="eastAsia"/>
                <w:color w:val="000000"/>
                <w:kern w:val="0"/>
                <w:sz w:val="22"/>
                <w:highlight w:val="yellow"/>
              </w:rPr>
              <w:t>5</w:t>
            </w:r>
            <w:r w:rsidRPr="00DE4D28">
              <w:rPr>
                <w:rFonts w:ascii="Arial" w:eastAsia="맑은 고딕" w:hAnsi="Arial" w:cs="Arial"/>
                <w:color w:val="000000"/>
                <w:kern w:val="0"/>
                <w:sz w:val="22"/>
                <w:highlight w:val="yellow"/>
              </w:rPr>
              <w:t>8.3% (137/235)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372D4D" w14:textId="495B8CBA" w:rsidR="00C67164" w:rsidRPr="00DE4D28" w:rsidRDefault="00DE4D28" w:rsidP="00C6716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  <w:highlight w:val="yellow"/>
              </w:rPr>
            </w:pPr>
            <w:r w:rsidRPr="00DE4D28">
              <w:rPr>
                <w:rFonts w:ascii="Arial" w:eastAsia="맑은 고딕" w:hAnsi="Arial" w:cs="Arial" w:hint="eastAsia"/>
                <w:color w:val="000000"/>
                <w:kern w:val="0"/>
                <w:sz w:val="22"/>
                <w:highlight w:val="yellow"/>
              </w:rPr>
              <w:t>0</w:t>
            </w:r>
            <w:r w:rsidRPr="00DE4D28">
              <w:rPr>
                <w:rFonts w:ascii="Arial" w:eastAsia="맑은 고딕" w:hAnsi="Arial" w:cs="Arial"/>
                <w:color w:val="000000"/>
                <w:kern w:val="0"/>
                <w:sz w:val="22"/>
                <w:highlight w:val="yellow"/>
              </w:rPr>
              <w:t>.126</w:t>
            </w:r>
          </w:p>
        </w:tc>
      </w:tr>
      <w:tr w:rsidR="000339EB" w:rsidRPr="00B27C8C" w14:paraId="25B648C9" w14:textId="77777777" w:rsidTr="00463586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F0FD13" w14:textId="5A45948F" w:rsidR="000339EB" w:rsidRPr="000339EB" w:rsidRDefault="000339EB" w:rsidP="00C6716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22"/>
                <w:highlight w:val="yellow"/>
              </w:rPr>
            </w:pPr>
            <w:r w:rsidRPr="000339EB">
              <w:rPr>
                <w:rFonts w:ascii="Arial" w:eastAsia="맑은 고딕" w:hAnsi="Arial" w:cs="Arial" w:hint="eastAsia"/>
                <w:b w:val="0"/>
                <w:bCs w:val="0"/>
                <w:color w:val="000000"/>
                <w:kern w:val="0"/>
                <w:sz w:val="22"/>
                <w:highlight w:val="yellow"/>
              </w:rPr>
              <w:t>L</w:t>
            </w:r>
            <w:r w:rsidRPr="000339EB"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22"/>
                <w:highlight w:val="yellow"/>
              </w:rPr>
              <w:t>iving in Seoul</w:t>
            </w:r>
          </w:p>
        </w:tc>
        <w:tc>
          <w:tcPr>
            <w:tcW w:w="2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29A2A2" w14:textId="14FEE37A" w:rsidR="000339EB" w:rsidRPr="000339EB" w:rsidRDefault="000339EB" w:rsidP="00C6716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  <w:highlight w:val="yellow"/>
              </w:rPr>
            </w:pPr>
            <w:r w:rsidRPr="000339EB">
              <w:rPr>
                <w:rFonts w:ascii="Arial" w:eastAsia="맑은 고딕" w:hAnsi="Arial" w:cs="Arial" w:hint="eastAsia"/>
                <w:color w:val="000000"/>
                <w:kern w:val="0"/>
                <w:sz w:val="22"/>
                <w:highlight w:val="yellow"/>
              </w:rPr>
              <w:t>5</w:t>
            </w:r>
            <w:r w:rsidRPr="000339EB">
              <w:rPr>
                <w:rFonts w:ascii="Arial" w:eastAsia="맑은 고딕" w:hAnsi="Arial" w:cs="Arial"/>
                <w:color w:val="000000"/>
                <w:kern w:val="0"/>
                <w:sz w:val="22"/>
                <w:highlight w:val="yellow"/>
              </w:rPr>
              <w:t>1.0% (</w:t>
            </w:r>
            <w:r w:rsidRPr="000339EB">
              <w:rPr>
                <w:rFonts w:ascii="Arial" w:eastAsia="맑은 고딕" w:hAnsi="Arial" w:cs="Arial"/>
                <w:color w:val="000000"/>
                <w:kern w:val="0"/>
                <w:sz w:val="22"/>
                <w:highlight w:val="yellow"/>
              </w:rPr>
              <w:t>1</w:t>
            </w:r>
            <w:r w:rsidRPr="000339EB">
              <w:rPr>
                <w:rFonts w:ascii="Arial" w:eastAsia="맑은 고딕" w:hAnsi="Arial" w:cs="Arial"/>
                <w:color w:val="000000"/>
                <w:kern w:val="0"/>
                <w:sz w:val="22"/>
                <w:highlight w:val="yellow"/>
              </w:rPr>
              <w:t>,</w:t>
            </w:r>
            <w:r w:rsidRPr="000339EB">
              <w:rPr>
                <w:rFonts w:ascii="Arial" w:eastAsia="맑은 고딕" w:hAnsi="Arial" w:cs="Arial"/>
                <w:color w:val="000000"/>
                <w:kern w:val="0"/>
                <w:sz w:val="22"/>
                <w:highlight w:val="yellow"/>
              </w:rPr>
              <w:t>040/2</w:t>
            </w:r>
            <w:r w:rsidRPr="000339EB">
              <w:rPr>
                <w:rFonts w:ascii="Arial" w:eastAsia="맑은 고딕" w:hAnsi="Arial" w:cs="Arial"/>
                <w:color w:val="000000"/>
                <w:kern w:val="0"/>
                <w:sz w:val="22"/>
                <w:highlight w:val="yellow"/>
              </w:rPr>
              <w:t>,</w:t>
            </w:r>
            <w:r w:rsidRPr="000339EB">
              <w:rPr>
                <w:rFonts w:ascii="Arial" w:eastAsia="맑은 고딕" w:hAnsi="Arial" w:cs="Arial"/>
                <w:color w:val="000000"/>
                <w:kern w:val="0"/>
                <w:sz w:val="22"/>
                <w:highlight w:val="yellow"/>
              </w:rPr>
              <w:t>041</w:t>
            </w:r>
            <w:r w:rsidRPr="000339EB">
              <w:rPr>
                <w:rFonts w:ascii="Arial" w:eastAsia="맑은 고딕" w:hAnsi="Arial" w:cs="Arial"/>
                <w:color w:val="000000"/>
                <w:kern w:val="0"/>
                <w:sz w:val="22"/>
                <w:highlight w:val="yellow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510DCB" w14:textId="2A18DB6D" w:rsidR="000339EB" w:rsidRPr="00DE4D28" w:rsidRDefault="000339EB" w:rsidP="00C6716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 w:hint="eastAsia"/>
                <w:color w:val="000000"/>
                <w:kern w:val="0"/>
                <w:sz w:val="22"/>
                <w:highlight w:val="yellow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2"/>
                <w:highlight w:val="yellow"/>
              </w:rPr>
              <w:t>4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  <w:highlight w:val="yellow"/>
              </w:rPr>
              <w:t>3.0% (101/235)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8B2924" w14:textId="441289E0" w:rsidR="000339EB" w:rsidRPr="00DE4D28" w:rsidRDefault="000339EB" w:rsidP="00C6716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 w:hint="eastAsia"/>
                <w:color w:val="000000"/>
                <w:kern w:val="0"/>
                <w:sz w:val="22"/>
                <w:highlight w:val="yellow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2"/>
                <w:highlight w:val="yellow"/>
              </w:rPr>
              <w:t>0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  <w:highlight w:val="yellow"/>
              </w:rPr>
              <w:t>.025</w:t>
            </w:r>
          </w:p>
        </w:tc>
      </w:tr>
      <w:tr w:rsidR="00C67164" w:rsidRPr="00B27C8C" w14:paraId="5463C890" w14:textId="77777777" w:rsidTr="004635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997F0A" w14:textId="7D1DE6DE" w:rsidR="00C67164" w:rsidRPr="00C67164" w:rsidRDefault="00C67164" w:rsidP="00C6716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C67164">
              <w:rPr>
                <w:rFonts w:ascii="Arial" w:eastAsia="맑은 고딕" w:hAnsi="Arial" w:cs="Arial" w:hint="eastAsia"/>
                <w:b w:val="0"/>
                <w:bCs w:val="0"/>
                <w:i/>
                <w:iCs/>
                <w:color w:val="000000"/>
                <w:kern w:val="0"/>
                <w:sz w:val="22"/>
              </w:rPr>
              <w:t>A</w:t>
            </w:r>
            <w:r w:rsidRPr="00C67164">
              <w:rPr>
                <w:rFonts w:ascii="Arial" w:eastAsia="맑은 고딕" w:hAnsi="Arial" w:cs="Arial"/>
                <w:b w:val="0"/>
                <w:bCs w:val="0"/>
                <w:i/>
                <w:iCs/>
                <w:color w:val="000000"/>
                <w:kern w:val="0"/>
                <w:sz w:val="22"/>
              </w:rPr>
              <w:t>ir pollutants</w:t>
            </w:r>
          </w:p>
        </w:tc>
        <w:tc>
          <w:tcPr>
            <w:tcW w:w="2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AB49AC" w14:textId="77777777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36174F" w14:textId="77777777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292B02" w14:textId="77777777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C67164" w:rsidRPr="00B27C8C" w14:paraId="560D71D0" w14:textId="77777777" w:rsidTr="00463586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D8D49E" w14:textId="60F5F0E9" w:rsidR="00C67164" w:rsidRPr="00B27C8C" w:rsidRDefault="00C67164" w:rsidP="00C6716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22"/>
              </w:rPr>
            </w:pPr>
            <w:r w:rsidRPr="00357391"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  <w:t>PM</w:t>
            </w:r>
            <w:r w:rsidRPr="00357391"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  <w:vertAlign w:val="subscript"/>
              </w:rPr>
              <w:t>10</w:t>
            </w:r>
          </w:p>
        </w:tc>
        <w:tc>
          <w:tcPr>
            <w:tcW w:w="2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618431" w14:textId="3186B244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DF070C" w14:textId="7C50F665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1E28BC" w14:textId="49097667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C67164" w:rsidRPr="00B27C8C" w14:paraId="162D9F48" w14:textId="77777777" w:rsidTr="004635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D41745" w14:textId="568D42B3" w:rsidR="00C67164" w:rsidRPr="00B27C8C" w:rsidRDefault="00C67164" w:rsidP="00C6716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22"/>
              </w:rPr>
            </w:pPr>
            <w:r w:rsidRPr="00357391"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  <w:t>1 month-average</w:t>
            </w:r>
          </w:p>
        </w:tc>
        <w:tc>
          <w:tcPr>
            <w:tcW w:w="2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8DA2AF" w14:textId="77777777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6.6 ± 12.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F76CCB" w14:textId="77777777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6.2 ± 12.8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1574C6" w14:textId="77777777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704</w:t>
            </w:r>
          </w:p>
        </w:tc>
      </w:tr>
      <w:tr w:rsidR="00C67164" w:rsidRPr="00B27C8C" w14:paraId="5384E710" w14:textId="77777777" w:rsidTr="00463586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444E57" w14:textId="5AA54E98" w:rsidR="00C67164" w:rsidRPr="00B27C8C" w:rsidRDefault="00C67164" w:rsidP="00C6716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22"/>
              </w:rPr>
            </w:pPr>
            <w:r w:rsidRPr="00357391"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  <w:t>3 month-average</w:t>
            </w:r>
          </w:p>
        </w:tc>
        <w:tc>
          <w:tcPr>
            <w:tcW w:w="2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7E60DC" w14:textId="77777777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6.4 ± 10.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1743BF" w14:textId="77777777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5.8 ± 10.4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8E9F60" w14:textId="77777777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375</w:t>
            </w:r>
          </w:p>
        </w:tc>
      </w:tr>
      <w:tr w:rsidR="00C67164" w:rsidRPr="00B27C8C" w14:paraId="64027E0A" w14:textId="77777777" w:rsidTr="004635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A12BB4" w14:textId="28F09001" w:rsidR="00C67164" w:rsidRPr="00B27C8C" w:rsidRDefault="00C67164" w:rsidP="00C6716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  <w:t>6</w:t>
            </w:r>
            <w:r w:rsidRPr="00357391"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  <w:t xml:space="preserve"> month-average</w:t>
            </w:r>
          </w:p>
        </w:tc>
        <w:tc>
          <w:tcPr>
            <w:tcW w:w="2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165888" w14:textId="30B68368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5.1 ± 8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76EBB3" w14:textId="77777777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4.5 ± 8.3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3D195B" w14:textId="77777777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308</w:t>
            </w:r>
          </w:p>
        </w:tc>
      </w:tr>
      <w:tr w:rsidR="00C67164" w:rsidRPr="00B27C8C" w14:paraId="20EA888A" w14:textId="77777777" w:rsidTr="00463586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AA387F" w14:textId="077560D0" w:rsidR="00C67164" w:rsidRPr="00B27C8C" w:rsidRDefault="00C67164" w:rsidP="00C6716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22"/>
              </w:rPr>
            </w:pPr>
            <w:r w:rsidRPr="00357391"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  <w:t>12 month-average</w:t>
            </w:r>
          </w:p>
        </w:tc>
        <w:tc>
          <w:tcPr>
            <w:tcW w:w="2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464B6E" w14:textId="29242FBF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</w:t>
            </w:r>
            <w:r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6.5 ± 5.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6204C3" w14:textId="77777777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6.7 ± 6.1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5D8CAC" w14:textId="0CCC6347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75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C67164" w:rsidRPr="00B27C8C" w14:paraId="11DE7B58" w14:textId="77777777" w:rsidTr="004635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84D8E4" w14:textId="2259DAB3" w:rsidR="00C67164" w:rsidRPr="00B27C8C" w:rsidRDefault="00C67164" w:rsidP="00C6716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22"/>
              </w:rPr>
            </w:pPr>
            <w:r w:rsidRPr="00357391"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  <w:t>PM</w:t>
            </w:r>
            <w:r w:rsidRPr="00357391"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  <w:vertAlign w:val="subscript"/>
              </w:rPr>
              <w:t>2.5</w:t>
            </w:r>
          </w:p>
        </w:tc>
        <w:tc>
          <w:tcPr>
            <w:tcW w:w="2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819CF6" w14:textId="252AB57A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AAF504" w14:textId="548379FB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864A55" w14:textId="52EB77B6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C67164" w:rsidRPr="00B27C8C" w14:paraId="5810979F" w14:textId="77777777" w:rsidTr="00463586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2E97FE" w14:textId="4EFFCEF1" w:rsidR="00C67164" w:rsidRPr="00B27C8C" w:rsidRDefault="00C67164" w:rsidP="00C6716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22"/>
              </w:rPr>
            </w:pPr>
            <w:r w:rsidRPr="00357391"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  <w:t>1 month-average</w:t>
            </w:r>
          </w:p>
        </w:tc>
        <w:tc>
          <w:tcPr>
            <w:tcW w:w="2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89A784" w14:textId="3AFAF2A6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6.2 ± 8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8456D5" w14:textId="028171E4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6.3 ± 8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0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03FD12" w14:textId="77777777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911</w:t>
            </w:r>
          </w:p>
        </w:tc>
      </w:tr>
      <w:tr w:rsidR="00C67164" w:rsidRPr="00B27C8C" w14:paraId="1283BF33" w14:textId="77777777" w:rsidTr="004635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9580D0" w14:textId="5724A87A" w:rsidR="00C67164" w:rsidRPr="00B27C8C" w:rsidRDefault="00C67164" w:rsidP="00C6716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22"/>
              </w:rPr>
            </w:pPr>
            <w:r w:rsidRPr="00357391"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  <w:t>3 month-average</w:t>
            </w:r>
          </w:p>
        </w:tc>
        <w:tc>
          <w:tcPr>
            <w:tcW w:w="2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7B5B10" w14:textId="77777777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6.3 ± 6.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BEA198" w14:textId="77777777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6.4 ± 6.5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4A2BEC" w14:textId="77777777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861</w:t>
            </w:r>
          </w:p>
        </w:tc>
      </w:tr>
      <w:tr w:rsidR="00C67164" w:rsidRPr="00B27C8C" w14:paraId="36221C48" w14:textId="77777777" w:rsidTr="00463586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4ABF6C" w14:textId="6BE74E67" w:rsidR="00C67164" w:rsidRPr="00B27C8C" w:rsidRDefault="00C67164" w:rsidP="00C6716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  <w:t>6</w:t>
            </w:r>
            <w:r w:rsidRPr="00357391"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  <w:t xml:space="preserve"> month-average</w:t>
            </w:r>
          </w:p>
        </w:tc>
        <w:tc>
          <w:tcPr>
            <w:tcW w:w="2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9E7F68" w14:textId="483B9456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5.8 ± 5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252696" w14:textId="77777777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5.7 ± 5.3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46045C" w14:textId="18094EF2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88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C67164" w:rsidRPr="00B27C8C" w14:paraId="584B0823" w14:textId="77777777" w:rsidTr="004635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A3CE59" w14:textId="5BF73894" w:rsidR="00C67164" w:rsidRPr="00B27C8C" w:rsidRDefault="00C67164" w:rsidP="00C6716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22"/>
              </w:rPr>
            </w:pPr>
            <w:r w:rsidRPr="00357391"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  <w:t>12 month-average</w:t>
            </w:r>
          </w:p>
        </w:tc>
        <w:tc>
          <w:tcPr>
            <w:tcW w:w="2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2FFE28" w14:textId="77777777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5.7 ± 3.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7D9F1F" w14:textId="77777777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5.8 ± 3.6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4E34C3" w14:textId="77777777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832</w:t>
            </w:r>
          </w:p>
        </w:tc>
      </w:tr>
      <w:tr w:rsidR="00C67164" w:rsidRPr="00B27C8C" w14:paraId="09DB633B" w14:textId="77777777" w:rsidTr="00463586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8404C0" w14:textId="2AB6B65B" w:rsidR="00C67164" w:rsidRPr="00B27C8C" w:rsidRDefault="00C67164" w:rsidP="00C6716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22"/>
              </w:rPr>
            </w:pPr>
            <w:r w:rsidRPr="00357391"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  <w:t>NO</w:t>
            </w:r>
            <w:r w:rsidRPr="00357391"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2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B71204" w14:textId="150823F8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EBB9BA" w14:textId="042343E8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41014A" w14:textId="57F0CCA8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C67164" w:rsidRPr="00B27C8C" w14:paraId="1AC45BA5" w14:textId="77777777" w:rsidTr="004635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7A7EC3" w14:textId="14ED5613" w:rsidR="00C67164" w:rsidRPr="00B27C8C" w:rsidRDefault="00C67164" w:rsidP="00C6716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22"/>
              </w:rPr>
            </w:pPr>
            <w:r w:rsidRPr="00357391"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  <w:t>1 month-average</w:t>
            </w:r>
          </w:p>
        </w:tc>
        <w:tc>
          <w:tcPr>
            <w:tcW w:w="2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5DDEC0" w14:textId="77777777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9.1 ± 10.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95A4A3" w14:textId="77777777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8.5 ± 9.9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D9C76D" w14:textId="77777777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362</w:t>
            </w:r>
          </w:p>
        </w:tc>
      </w:tr>
      <w:tr w:rsidR="00C67164" w:rsidRPr="00B27C8C" w14:paraId="248C1430" w14:textId="77777777" w:rsidTr="00463586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FC8183" w14:textId="0E9965D6" w:rsidR="00C67164" w:rsidRPr="00B27C8C" w:rsidRDefault="00C67164" w:rsidP="00C6716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22"/>
              </w:rPr>
            </w:pPr>
            <w:r w:rsidRPr="00357391"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  <w:t>3 month-average</w:t>
            </w:r>
          </w:p>
        </w:tc>
        <w:tc>
          <w:tcPr>
            <w:tcW w:w="2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0174C0" w14:textId="77777777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9.4 ± 9.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396BC9" w14:textId="77777777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8.6 ± 9.4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E8BC49" w14:textId="77777777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206</w:t>
            </w:r>
          </w:p>
        </w:tc>
      </w:tr>
      <w:tr w:rsidR="00C67164" w:rsidRPr="00B27C8C" w14:paraId="7A649CA3" w14:textId="77777777" w:rsidTr="004635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EF3CD8" w14:textId="32E83960" w:rsidR="00C67164" w:rsidRPr="00B27C8C" w:rsidRDefault="00C67164" w:rsidP="00C6716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  <w:t>6</w:t>
            </w:r>
            <w:r w:rsidRPr="00357391"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  <w:t xml:space="preserve"> month-average</w:t>
            </w:r>
          </w:p>
        </w:tc>
        <w:tc>
          <w:tcPr>
            <w:tcW w:w="2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FE0847" w14:textId="77777777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9.2 ± 9.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F92E2F" w14:textId="76FA51DF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8.1 ± 9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0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6D83C2" w14:textId="77777777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64</w:t>
            </w:r>
          </w:p>
        </w:tc>
      </w:tr>
      <w:tr w:rsidR="00C67164" w:rsidRPr="00B27C8C" w14:paraId="47ECC2E9" w14:textId="77777777" w:rsidTr="00463586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DA2077" w14:textId="6F8FD476" w:rsidR="00C67164" w:rsidRPr="00B27C8C" w:rsidRDefault="00C67164" w:rsidP="00C6716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22"/>
              </w:rPr>
            </w:pPr>
            <w:r w:rsidRPr="00357391"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  <w:t>12 month-average</w:t>
            </w:r>
          </w:p>
        </w:tc>
        <w:tc>
          <w:tcPr>
            <w:tcW w:w="2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1C2376" w14:textId="77777777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9.2 ± 9.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C83B1A" w14:textId="7C23BFC9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8.1 ± 9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0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904D27" w14:textId="77777777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72</w:t>
            </w:r>
          </w:p>
        </w:tc>
      </w:tr>
      <w:tr w:rsidR="00C67164" w:rsidRPr="00B27C8C" w14:paraId="5C935299" w14:textId="77777777" w:rsidTr="004635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FE344B" w14:textId="75085DA6" w:rsidR="00C67164" w:rsidRPr="00B27C8C" w:rsidRDefault="00C67164" w:rsidP="00C6716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22"/>
              </w:rPr>
            </w:pPr>
            <w:r w:rsidRPr="00357391"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  <w:t>SO</w:t>
            </w:r>
            <w:r w:rsidRPr="00357391"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2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28FE4F" w14:textId="69F2F815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9EB872" w14:textId="52C4FB8B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16CBC0" w14:textId="2910EB38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C67164" w:rsidRPr="00B27C8C" w14:paraId="7E8CDC46" w14:textId="77777777" w:rsidTr="00463586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D4AD39" w14:textId="070F9800" w:rsidR="00C67164" w:rsidRPr="00B27C8C" w:rsidRDefault="00C67164" w:rsidP="00C6716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22"/>
              </w:rPr>
            </w:pPr>
            <w:r w:rsidRPr="00357391"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  <w:t>1 month-average</w:t>
            </w:r>
          </w:p>
        </w:tc>
        <w:tc>
          <w:tcPr>
            <w:tcW w:w="2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061DED" w14:textId="77777777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.3 ± 1.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8CADF0" w14:textId="77777777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.2 ± 1.2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F999C5" w14:textId="77777777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211</w:t>
            </w:r>
          </w:p>
        </w:tc>
      </w:tr>
      <w:tr w:rsidR="00C67164" w:rsidRPr="00B27C8C" w14:paraId="09AC6EC4" w14:textId="77777777" w:rsidTr="004635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EB7518" w14:textId="4657696B" w:rsidR="00C67164" w:rsidRPr="00B27C8C" w:rsidRDefault="00C67164" w:rsidP="00C6716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22"/>
              </w:rPr>
            </w:pPr>
            <w:r w:rsidRPr="00357391"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  <w:t>3 month-average</w:t>
            </w:r>
          </w:p>
        </w:tc>
        <w:tc>
          <w:tcPr>
            <w:tcW w:w="2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F809BC" w14:textId="77777777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.3 ± 1.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71AABB" w14:textId="77777777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.2 ± 1.1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AFBB2C" w14:textId="77777777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144</w:t>
            </w:r>
          </w:p>
        </w:tc>
      </w:tr>
      <w:tr w:rsidR="00C67164" w:rsidRPr="00B27C8C" w14:paraId="536CCC7D" w14:textId="77777777" w:rsidTr="00463586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21F858" w14:textId="563C3B1A" w:rsidR="00C67164" w:rsidRPr="00B27C8C" w:rsidRDefault="00C67164" w:rsidP="00C6716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  <w:t>6</w:t>
            </w:r>
            <w:r w:rsidRPr="00357391"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  <w:t xml:space="preserve"> month-average</w:t>
            </w:r>
          </w:p>
        </w:tc>
        <w:tc>
          <w:tcPr>
            <w:tcW w:w="2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412914" w14:textId="77777777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.3 ± 1.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0D0ACD" w14:textId="2522DF4C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.2 ± 1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0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64004F" w14:textId="77777777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279</w:t>
            </w:r>
          </w:p>
        </w:tc>
      </w:tr>
      <w:tr w:rsidR="00C67164" w:rsidRPr="00B27C8C" w14:paraId="33585EAB" w14:textId="77777777" w:rsidTr="004635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EDAB1C" w14:textId="1F6EAC09" w:rsidR="00C67164" w:rsidRPr="00B27C8C" w:rsidRDefault="00C67164" w:rsidP="00C6716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22"/>
              </w:rPr>
            </w:pPr>
            <w:r w:rsidRPr="00357391"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  <w:t>12 month-average</w:t>
            </w:r>
          </w:p>
        </w:tc>
        <w:tc>
          <w:tcPr>
            <w:tcW w:w="2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CA0087" w14:textId="173F6B0B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.4 ± 1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9A0139" w14:textId="45DD3848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.4 ± 1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0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2DC7D6" w14:textId="77777777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701</w:t>
            </w:r>
          </w:p>
        </w:tc>
      </w:tr>
      <w:tr w:rsidR="00C67164" w:rsidRPr="00B27C8C" w14:paraId="3C5C8552" w14:textId="77777777" w:rsidTr="00463586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349EC2" w14:textId="410B9E16" w:rsidR="00C67164" w:rsidRPr="00B27C8C" w:rsidRDefault="00C67164" w:rsidP="00C6716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22"/>
              </w:rPr>
            </w:pPr>
            <w:r w:rsidRPr="00357391"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  <w:t>CO</w:t>
            </w:r>
          </w:p>
        </w:tc>
        <w:tc>
          <w:tcPr>
            <w:tcW w:w="2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BB741B" w14:textId="650FAA3D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298828" w14:textId="7A1B9D2A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596AA0" w14:textId="10693C7C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C67164" w:rsidRPr="00B27C8C" w14:paraId="37A3C1E4" w14:textId="77777777" w:rsidTr="004635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7364BE" w14:textId="5D58BB88" w:rsidR="00C67164" w:rsidRPr="00B27C8C" w:rsidRDefault="00C67164" w:rsidP="00C6716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22"/>
              </w:rPr>
            </w:pPr>
            <w:r w:rsidRPr="00357391"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  <w:t>1 month-average</w:t>
            </w:r>
          </w:p>
        </w:tc>
        <w:tc>
          <w:tcPr>
            <w:tcW w:w="2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ECB194" w14:textId="77777777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62.7 ± 17.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0CDFC2" w14:textId="77777777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63.5 ± 18.6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F0F2E9" w14:textId="38265D93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55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C67164" w:rsidRPr="00B27C8C" w14:paraId="25CAC02D" w14:textId="77777777" w:rsidTr="00463586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521B60" w14:textId="39E05F50" w:rsidR="00C67164" w:rsidRPr="00B27C8C" w:rsidRDefault="00C67164" w:rsidP="00C6716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22"/>
              </w:rPr>
            </w:pPr>
            <w:r w:rsidRPr="00357391"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  <w:t>3 month-average</w:t>
            </w:r>
          </w:p>
        </w:tc>
        <w:tc>
          <w:tcPr>
            <w:tcW w:w="2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F0F9A9" w14:textId="33F69F06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63.6 ± 16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FC2AE8" w14:textId="64DBF04A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64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0</w:t>
            </w:r>
            <w:r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± 16.6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06ED4E" w14:textId="77777777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763</w:t>
            </w:r>
          </w:p>
        </w:tc>
      </w:tr>
      <w:tr w:rsidR="00C67164" w:rsidRPr="00B27C8C" w14:paraId="399C9386" w14:textId="77777777" w:rsidTr="004635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3B351E" w14:textId="1B91813B" w:rsidR="00C67164" w:rsidRPr="00B27C8C" w:rsidRDefault="00C67164" w:rsidP="00C6716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  <w:t>6</w:t>
            </w:r>
            <w:r w:rsidRPr="00357391"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  <w:t xml:space="preserve"> month-average</w:t>
            </w:r>
          </w:p>
        </w:tc>
        <w:tc>
          <w:tcPr>
            <w:tcW w:w="2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71B7A2" w14:textId="649E39F9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63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0</w:t>
            </w:r>
            <w:r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± 13.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4E9576" w14:textId="77777777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62.4 ± 13.6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C898D9" w14:textId="77777777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525</w:t>
            </w:r>
          </w:p>
        </w:tc>
      </w:tr>
      <w:tr w:rsidR="00C67164" w:rsidRPr="00B27C8C" w14:paraId="2C7E0405" w14:textId="77777777" w:rsidTr="00463586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D45B96" w14:textId="76199A61" w:rsidR="00C67164" w:rsidRPr="00B27C8C" w:rsidRDefault="00C67164" w:rsidP="00C6716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22"/>
              </w:rPr>
            </w:pPr>
            <w:r w:rsidRPr="00357391"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  <w:t>12 month-average</w:t>
            </w:r>
          </w:p>
        </w:tc>
        <w:tc>
          <w:tcPr>
            <w:tcW w:w="2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CA7683" w14:textId="36B0B403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62.1 ± 11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E72F9F" w14:textId="77777777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62.1 ± 11.3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1AC82B" w14:textId="77777777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988</w:t>
            </w:r>
          </w:p>
        </w:tc>
      </w:tr>
      <w:tr w:rsidR="00C67164" w:rsidRPr="00B27C8C" w14:paraId="25C03150" w14:textId="77777777" w:rsidTr="004635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6D0AF4" w14:textId="12AA9F81" w:rsidR="00C67164" w:rsidRPr="00B27C8C" w:rsidRDefault="00C67164" w:rsidP="00C6716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22"/>
              </w:rPr>
            </w:pPr>
            <w:r w:rsidRPr="00357391"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  <w:t>O</w:t>
            </w:r>
            <w:r w:rsidRPr="00357391"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2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4A3C5B" w14:textId="4DE9E36D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BC3854" w14:textId="7F6D6E0C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C9975A" w14:textId="2423B7A0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C67164" w:rsidRPr="00B27C8C" w14:paraId="7AC5EE3C" w14:textId="77777777" w:rsidTr="00463586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3086D4" w14:textId="7AECD03E" w:rsidR="00C67164" w:rsidRPr="00B27C8C" w:rsidRDefault="00C67164" w:rsidP="00C6716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22"/>
              </w:rPr>
            </w:pPr>
            <w:r w:rsidRPr="00357391"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  <w:t>1 month-average</w:t>
            </w:r>
          </w:p>
        </w:tc>
        <w:tc>
          <w:tcPr>
            <w:tcW w:w="2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B158C5" w14:textId="10876EC2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4.6 ± 15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E8586F" w14:textId="77777777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3.9 ± 14.3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95A41F" w14:textId="77777777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501</w:t>
            </w:r>
          </w:p>
        </w:tc>
      </w:tr>
      <w:tr w:rsidR="00C67164" w:rsidRPr="00B27C8C" w14:paraId="3E926888" w14:textId="77777777" w:rsidTr="004635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515DC0" w14:textId="4B2CFE59" w:rsidR="00C67164" w:rsidRPr="00B27C8C" w:rsidRDefault="00C67164" w:rsidP="00C6716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22"/>
              </w:rPr>
            </w:pPr>
            <w:r w:rsidRPr="00357391"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  <w:t>3 month-average</w:t>
            </w:r>
          </w:p>
        </w:tc>
        <w:tc>
          <w:tcPr>
            <w:tcW w:w="2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863C3B" w14:textId="6A0658BE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3.5 ± 13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68472A" w14:textId="77777777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3.4 ± 12.2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7EC682" w14:textId="77777777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895</w:t>
            </w:r>
          </w:p>
        </w:tc>
      </w:tr>
      <w:tr w:rsidR="00C67164" w:rsidRPr="00B27C8C" w14:paraId="2F5BF50B" w14:textId="77777777" w:rsidTr="00463586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C0F443" w14:textId="177EDCED" w:rsidR="00C67164" w:rsidRPr="00B27C8C" w:rsidRDefault="00C67164" w:rsidP="00C6716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  <w:t>6</w:t>
            </w:r>
            <w:r w:rsidRPr="00357391"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  <w:t xml:space="preserve"> month-average</w:t>
            </w:r>
          </w:p>
        </w:tc>
        <w:tc>
          <w:tcPr>
            <w:tcW w:w="2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67736D" w14:textId="29B042FB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3.6 ± 10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C9DB48" w14:textId="77777777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4.3 ± 9.6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EE0C56" w14:textId="77777777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352</w:t>
            </w:r>
          </w:p>
        </w:tc>
      </w:tr>
      <w:tr w:rsidR="00C67164" w:rsidRPr="00B27C8C" w14:paraId="1064EAE5" w14:textId="77777777" w:rsidTr="004635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D46A81" w14:textId="6341EB4A" w:rsidR="00C67164" w:rsidRPr="00B27C8C" w:rsidRDefault="00C67164" w:rsidP="00C67164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bCs w:val="0"/>
                <w:color w:val="000000"/>
                <w:kern w:val="0"/>
                <w:sz w:val="22"/>
              </w:rPr>
            </w:pPr>
            <w:r w:rsidRPr="00357391"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  <w:t>12 month-average</w:t>
            </w:r>
          </w:p>
        </w:tc>
        <w:tc>
          <w:tcPr>
            <w:tcW w:w="2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06C9F3" w14:textId="77777777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6.7 ± 7.5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87936F" w14:textId="06B2B467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7.5 ± 7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.0</w:t>
            </w:r>
          </w:p>
        </w:tc>
        <w:tc>
          <w:tcPr>
            <w:tcW w:w="75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2FC352" w14:textId="77777777" w:rsidR="00C67164" w:rsidRPr="00B27C8C" w:rsidRDefault="00C67164" w:rsidP="00C6716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27C8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99</w:t>
            </w:r>
          </w:p>
        </w:tc>
      </w:tr>
    </w:tbl>
    <w:p w14:paraId="17F9C2F9" w14:textId="75BBF4EE" w:rsidR="00B15DC4" w:rsidRDefault="00B27C8C" w:rsidP="008E5A5E">
      <w:pPr>
        <w:widowControl/>
        <w:shd w:val="clear" w:color="auto" w:fill="FFFFFF"/>
        <w:wordWrap/>
        <w:autoSpaceDE/>
        <w:autoSpaceDN/>
        <w:spacing w:before="240" w:after="120" w:line="480" w:lineRule="auto"/>
        <w:jc w:val="left"/>
        <w:outlineLvl w:val="0"/>
        <w:rPr>
          <w:rFonts w:ascii="Arial" w:hAnsi="Arial" w:cs="Arial"/>
          <w:sz w:val="22"/>
        </w:rPr>
      </w:pPr>
      <w:r w:rsidRPr="00DD0F30">
        <w:rPr>
          <w:rFonts w:ascii="Arial" w:eastAsia="맑은 고딕" w:hAnsi="Arial" w:cs="Arial"/>
          <w:color w:val="000000"/>
          <w:kern w:val="0"/>
          <w:sz w:val="22"/>
        </w:rPr>
        <w:t>PM</w:t>
      </w:r>
      <w:r w:rsidRPr="00DD0F30">
        <w:rPr>
          <w:rFonts w:ascii="Arial" w:eastAsia="맑은 고딕" w:hAnsi="Arial" w:cs="Arial"/>
          <w:color w:val="000000"/>
          <w:kern w:val="0"/>
          <w:sz w:val="22"/>
          <w:vertAlign w:val="subscript"/>
        </w:rPr>
        <w:t>10</w:t>
      </w:r>
      <w:r w:rsidRPr="00DD0F30">
        <w:rPr>
          <w:rFonts w:ascii="Arial" w:eastAsia="맑은 고딕" w:hAnsi="Arial" w:cs="Arial"/>
          <w:color w:val="000000"/>
          <w:kern w:val="0"/>
          <w:sz w:val="22"/>
        </w:rPr>
        <w:t>, particulate matter; PM</w:t>
      </w:r>
      <w:r w:rsidRPr="00DD0F30">
        <w:rPr>
          <w:rFonts w:ascii="Arial" w:eastAsia="맑은 고딕" w:hAnsi="Arial" w:cs="Arial"/>
          <w:color w:val="000000"/>
          <w:kern w:val="0"/>
          <w:sz w:val="22"/>
          <w:vertAlign w:val="subscript"/>
        </w:rPr>
        <w:t xml:space="preserve">2.5, </w:t>
      </w:r>
      <w:r w:rsidRPr="00DD0F30">
        <w:rPr>
          <w:rFonts w:ascii="Arial" w:eastAsia="맑은 고딕" w:hAnsi="Arial" w:cs="Arial"/>
          <w:color w:val="000000"/>
          <w:kern w:val="0"/>
          <w:sz w:val="22"/>
        </w:rPr>
        <w:t xml:space="preserve">fine particulate matter; </w:t>
      </w:r>
      <w:r w:rsidRPr="00DD0F30">
        <w:rPr>
          <w:rFonts w:ascii="Arial" w:hAnsi="Arial" w:cs="Arial"/>
          <w:sz w:val="22"/>
        </w:rPr>
        <w:t>NO</w:t>
      </w:r>
      <w:r w:rsidRPr="00DD0F30">
        <w:rPr>
          <w:rFonts w:ascii="Arial" w:hAnsi="Arial" w:cs="Arial"/>
          <w:sz w:val="22"/>
          <w:vertAlign w:val="subscript"/>
        </w:rPr>
        <w:t>2</w:t>
      </w:r>
      <w:r w:rsidRPr="00DD0F30">
        <w:rPr>
          <w:rFonts w:ascii="Arial" w:hAnsi="Arial" w:cs="Arial"/>
          <w:sz w:val="22"/>
        </w:rPr>
        <w:t>, nitrogen dioxide; CO, carbon monoxide; SO</w:t>
      </w:r>
      <w:r w:rsidRPr="00DD0F30">
        <w:rPr>
          <w:rFonts w:ascii="Arial" w:hAnsi="Arial" w:cs="Arial"/>
          <w:sz w:val="22"/>
          <w:vertAlign w:val="subscript"/>
        </w:rPr>
        <w:t>2</w:t>
      </w:r>
      <w:r w:rsidRPr="00DD0F30">
        <w:rPr>
          <w:rFonts w:ascii="Arial" w:hAnsi="Arial" w:cs="Arial"/>
          <w:sz w:val="22"/>
        </w:rPr>
        <w:t>, sul</w:t>
      </w:r>
      <w:r>
        <w:rPr>
          <w:rFonts w:ascii="Arial" w:hAnsi="Arial" w:cs="Arial"/>
          <w:sz w:val="22"/>
        </w:rPr>
        <w:t>f</w:t>
      </w:r>
      <w:r w:rsidRPr="00DD0F30">
        <w:rPr>
          <w:rFonts w:ascii="Arial" w:hAnsi="Arial" w:cs="Arial"/>
          <w:sz w:val="22"/>
        </w:rPr>
        <w:t>ur dioxide; O</w:t>
      </w:r>
      <w:r w:rsidRPr="00DD0F30">
        <w:rPr>
          <w:rFonts w:ascii="Arial" w:hAnsi="Arial" w:cs="Arial"/>
          <w:sz w:val="22"/>
          <w:vertAlign w:val="subscript"/>
        </w:rPr>
        <w:t>3</w:t>
      </w:r>
      <w:r w:rsidRPr="00DD0F30">
        <w:rPr>
          <w:rFonts w:ascii="Arial" w:hAnsi="Arial" w:cs="Arial"/>
          <w:sz w:val="22"/>
        </w:rPr>
        <w:t>, ozone</w:t>
      </w:r>
      <w:r>
        <w:rPr>
          <w:rFonts w:ascii="Arial" w:hAnsi="Arial" w:cs="Arial"/>
          <w:sz w:val="22"/>
        </w:rPr>
        <w:t>. P values are from Student t tests</w:t>
      </w:r>
      <w:r w:rsidR="002105AB">
        <w:rPr>
          <w:rFonts w:ascii="Arial" w:hAnsi="Arial" w:cs="Arial"/>
          <w:sz w:val="22"/>
        </w:rPr>
        <w:t xml:space="preserve">. </w:t>
      </w:r>
      <w:r w:rsidR="00B15DC4">
        <w:rPr>
          <w:rFonts w:ascii="Arial" w:hAnsi="Arial" w:cs="Arial"/>
          <w:sz w:val="22"/>
        </w:rPr>
        <w:br w:type="page"/>
      </w:r>
    </w:p>
    <w:p w14:paraId="3AB13DA8" w14:textId="2764771B" w:rsidR="00B15DC4" w:rsidRPr="00B15DC4" w:rsidRDefault="00B15DC4" w:rsidP="00B15DC4">
      <w:pPr>
        <w:widowControl/>
        <w:shd w:val="clear" w:color="auto" w:fill="FFFFFF"/>
        <w:wordWrap/>
        <w:autoSpaceDE/>
        <w:autoSpaceDN/>
        <w:spacing w:before="240" w:after="120" w:line="480" w:lineRule="auto"/>
        <w:jc w:val="left"/>
        <w:outlineLvl w:val="0"/>
        <w:rPr>
          <w:rFonts w:ascii="Arial" w:hAnsi="Arial" w:cs="Arial"/>
          <w:color w:val="FF0000"/>
          <w:sz w:val="22"/>
        </w:rPr>
      </w:pPr>
      <w:r>
        <w:rPr>
          <w:rFonts w:ascii="Arial" w:hAnsi="Arial" w:cs="Arial" w:hint="eastAsia"/>
          <w:sz w:val="22"/>
        </w:rPr>
        <w:lastRenderedPageBreak/>
        <w:t>S</w:t>
      </w:r>
      <w:r>
        <w:rPr>
          <w:rFonts w:ascii="Arial" w:hAnsi="Arial" w:cs="Arial"/>
          <w:sz w:val="22"/>
        </w:rPr>
        <w:t xml:space="preserve">upplementary Table 2. </w:t>
      </w:r>
      <w:r w:rsidRPr="00DD0F30">
        <w:rPr>
          <w:rFonts w:ascii="Arial" w:hAnsi="Arial" w:cs="Arial"/>
          <w:sz w:val="22"/>
        </w:rPr>
        <w:t xml:space="preserve">Odds ratios (95% confidence </w:t>
      </w:r>
      <w:proofErr w:type="gramStart"/>
      <w:r w:rsidRPr="00DD0F30">
        <w:rPr>
          <w:rFonts w:ascii="Arial" w:hAnsi="Arial" w:cs="Arial"/>
          <w:sz w:val="22"/>
        </w:rPr>
        <w:t>intervals)</w:t>
      </w:r>
      <w:r w:rsidRPr="00DD0F30">
        <w:rPr>
          <w:rFonts w:ascii="Arial" w:hAnsi="Arial" w:cs="Arial"/>
          <w:sz w:val="22"/>
          <w:vertAlign w:val="superscript"/>
        </w:rPr>
        <w:t>a</w:t>
      </w:r>
      <w:proofErr w:type="gramEnd"/>
      <w:r w:rsidRPr="00DD0F30">
        <w:rPr>
          <w:rFonts w:ascii="Arial" w:hAnsi="Arial" w:cs="Arial"/>
          <w:sz w:val="22"/>
        </w:rPr>
        <w:t xml:space="preserve"> of </w:t>
      </w:r>
      <w:r>
        <w:rPr>
          <w:rFonts w:ascii="Arial" w:hAnsi="Arial" w:cs="Arial"/>
          <w:sz w:val="22"/>
        </w:rPr>
        <w:t>low AMH (&lt;0.5ng/mL</w:t>
      </w:r>
      <w:r w:rsidRPr="00DD0F30">
        <w:rPr>
          <w:rFonts w:ascii="Arial" w:hAnsi="Arial" w:cs="Arial"/>
          <w:sz w:val="22"/>
        </w:rPr>
        <w:t>) per IQR-increase in six air pollutant concentrations</w:t>
      </w:r>
      <w:r>
        <w:rPr>
          <w:rFonts w:ascii="Arial" w:hAnsi="Arial" w:cs="Arial"/>
          <w:sz w:val="22"/>
        </w:rPr>
        <w:t xml:space="preserve"> in</w:t>
      </w:r>
      <w:r w:rsidRPr="00DD0F30">
        <w:rPr>
          <w:rFonts w:ascii="Arial" w:hAnsi="Arial" w:cs="Arial"/>
          <w:sz w:val="22"/>
        </w:rPr>
        <w:t xml:space="preserve"> </w:t>
      </w:r>
      <w:r>
        <w:rPr>
          <w:rFonts w:ascii="Arial" w:hAnsi="Arial" w:cs="Arial" w:hint="eastAsia"/>
          <w:sz w:val="22"/>
        </w:rPr>
        <w:t>total</w:t>
      </w:r>
      <w:r>
        <w:rPr>
          <w:rFonts w:ascii="Arial" w:hAnsi="Arial" w:cs="Arial"/>
          <w:sz w:val="22"/>
        </w:rPr>
        <w:t xml:space="preserve"> </w:t>
      </w:r>
      <w:r>
        <w:rPr>
          <w:rFonts w:ascii="Arial" w:hAnsi="Arial" w:cs="Arial" w:hint="eastAsia"/>
          <w:sz w:val="22"/>
        </w:rPr>
        <w:t>population</w:t>
      </w:r>
      <w:r w:rsidRPr="00DD0F30">
        <w:rPr>
          <w:rFonts w:ascii="Arial" w:hAnsi="Arial" w:cs="Arial"/>
          <w:sz w:val="22"/>
        </w:rPr>
        <w:t xml:space="preserve"> (n=</w:t>
      </w:r>
      <w:r w:rsidRPr="003341DB">
        <w:rPr>
          <w:rFonts w:ascii="Arial" w:eastAsia="굴림" w:hAnsi="Arial" w:cs="Arial"/>
          <w:color w:val="000000"/>
          <w:kern w:val="36"/>
          <w:sz w:val="22"/>
        </w:rPr>
        <w:t>2,27</w:t>
      </w:r>
      <w:r>
        <w:rPr>
          <w:rFonts w:ascii="Arial" w:eastAsia="굴림" w:hAnsi="Arial" w:cs="Arial"/>
          <w:color w:val="000000"/>
          <w:kern w:val="36"/>
          <w:sz w:val="22"/>
        </w:rPr>
        <w:t>6</w:t>
      </w:r>
      <w:r w:rsidRPr="00DD0F30">
        <w:rPr>
          <w:rFonts w:ascii="Arial" w:hAnsi="Arial" w:cs="Arial"/>
          <w:sz w:val="22"/>
        </w:rPr>
        <w:t>)</w:t>
      </w:r>
      <w:r>
        <w:rPr>
          <w:rFonts w:ascii="Arial" w:hAnsi="Arial" w:cs="Arial"/>
          <w:sz w:val="22"/>
        </w:rPr>
        <w:t xml:space="preserve"> and Seoul </w:t>
      </w:r>
      <w:r>
        <w:rPr>
          <w:rFonts w:ascii="Arial" w:hAnsi="Arial" w:cs="Arial" w:hint="eastAsia"/>
          <w:sz w:val="22"/>
        </w:rPr>
        <w:t>residents</w:t>
      </w:r>
      <w:r>
        <w:rPr>
          <w:rFonts w:ascii="Arial" w:hAnsi="Arial" w:cs="Arial"/>
          <w:sz w:val="22"/>
        </w:rPr>
        <w:t xml:space="preserve"> </w:t>
      </w:r>
      <w:r w:rsidRPr="00990D32">
        <w:rPr>
          <w:rFonts w:ascii="Arial" w:eastAsia="맑은 고딕" w:hAnsi="Arial" w:cs="Arial"/>
          <w:color w:val="000000"/>
          <w:kern w:val="0"/>
          <w:sz w:val="22"/>
        </w:rPr>
        <w:t>(n=1,122)</w:t>
      </w:r>
    </w:p>
    <w:tbl>
      <w:tblPr>
        <w:tblStyle w:val="22"/>
        <w:tblW w:w="9097" w:type="dxa"/>
        <w:tblLook w:val="04A0" w:firstRow="1" w:lastRow="0" w:firstColumn="1" w:lastColumn="0" w:noHBand="0" w:noVBand="1"/>
      </w:tblPr>
      <w:tblGrid>
        <w:gridCol w:w="2140"/>
        <w:gridCol w:w="2504"/>
        <w:gridCol w:w="993"/>
        <w:gridCol w:w="236"/>
        <w:gridCol w:w="2457"/>
        <w:gridCol w:w="767"/>
      </w:tblGrid>
      <w:tr w:rsidR="00B15DC4" w:rsidRPr="00700485" w14:paraId="3CE44D5E" w14:textId="77777777" w:rsidTr="00C05E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vMerge w:val="restart"/>
            <w:noWrap/>
            <w:hideMark/>
          </w:tcPr>
          <w:p w14:paraId="3C972CF3" w14:textId="77777777" w:rsidR="00B15DC4" w:rsidRPr="00B15DC4" w:rsidRDefault="00B15DC4" w:rsidP="00C05E3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</w:pPr>
            <w:r w:rsidRPr="00B15DC4"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  <w:t>Air pollutants for four exposure periods</w:t>
            </w:r>
          </w:p>
        </w:tc>
        <w:tc>
          <w:tcPr>
            <w:tcW w:w="3497" w:type="dxa"/>
            <w:gridSpan w:val="2"/>
            <w:noWrap/>
            <w:hideMark/>
          </w:tcPr>
          <w:p w14:paraId="0EA434BB" w14:textId="17FB6EE6" w:rsidR="00B15DC4" w:rsidRPr="00B15DC4" w:rsidRDefault="00B15DC4" w:rsidP="00C05E3C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</w:pPr>
            <w:r w:rsidRPr="00B15DC4">
              <w:rPr>
                <w:rFonts w:ascii="Arial" w:hAnsi="Arial" w:cs="Arial"/>
                <w:b w:val="0"/>
                <w:sz w:val="22"/>
              </w:rPr>
              <w:t>T</w:t>
            </w:r>
            <w:r w:rsidRPr="00B15DC4">
              <w:rPr>
                <w:rFonts w:ascii="Arial" w:hAnsi="Arial" w:cs="Arial" w:hint="eastAsia"/>
                <w:b w:val="0"/>
                <w:sz w:val="22"/>
              </w:rPr>
              <w:t>otal</w:t>
            </w:r>
            <w:r w:rsidRPr="00B15DC4">
              <w:rPr>
                <w:rFonts w:ascii="Arial" w:hAnsi="Arial" w:cs="Arial"/>
                <w:b w:val="0"/>
                <w:sz w:val="22"/>
              </w:rPr>
              <w:t xml:space="preserve"> </w:t>
            </w:r>
            <w:r w:rsidRPr="00B15DC4">
              <w:rPr>
                <w:rFonts w:ascii="Arial" w:hAnsi="Arial" w:cs="Arial" w:hint="eastAsia"/>
                <w:b w:val="0"/>
                <w:sz w:val="22"/>
              </w:rPr>
              <w:t>population</w:t>
            </w:r>
            <w:r w:rsidRPr="00B15DC4">
              <w:rPr>
                <w:rFonts w:ascii="Arial" w:hAnsi="Arial" w:cs="Arial"/>
                <w:b w:val="0"/>
                <w:sz w:val="22"/>
              </w:rPr>
              <w:t xml:space="preserve"> (n=</w:t>
            </w:r>
            <w:r w:rsidRPr="00B15DC4">
              <w:rPr>
                <w:rFonts w:ascii="Arial" w:eastAsia="굴림" w:hAnsi="Arial" w:cs="Arial"/>
                <w:b w:val="0"/>
                <w:color w:val="000000"/>
                <w:kern w:val="36"/>
                <w:sz w:val="22"/>
              </w:rPr>
              <w:t>2,276</w:t>
            </w:r>
            <w:r w:rsidRPr="00B15DC4">
              <w:rPr>
                <w:rFonts w:ascii="Arial" w:hAnsi="Arial" w:cs="Arial"/>
                <w:b w:val="0"/>
                <w:sz w:val="22"/>
              </w:rPr>
              <w:t xml:space="preserve">) </w:t>
            </w:r>
            <w:r w:rsidRPr="00B15DC4"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6" w:type="dxa"/>
            <w:noWrap/>
            <w:hideMark/>
          </w:tcPr>
          <w:p w14:paraId="4C87A43A" w14:textId="77777777" w:rsidR="00B15DC4" w:rsidRPr="00B15DC4" w:rsidRDefault="00B15DC4" w:rsidP="00C05E3C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</w:pPr>
          </w:p>
        </w:tc>
        <w:tc>
          <w:tcPr>
            <w:tcW w:w="3224" w:type="dxa"/>
            <w:gridSpan w:val="2"/>
            <w:noWrap/>
            <w:hideMark/>
          </w:tcPr>
          <w:p w14:paraId="0AB42B0D" w14:textId="0714913C" w:rsidR="00B15DC4" w:rsidRPr="00B15DC4" w:rsidRDefault="00B15DC4" w:rsidP="00C05E3C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</w:pPr>
            <w:bookmarkStart w:id="0" w:name="RANGE!E1"/>
            <w:r w:rsidRPr="00B15DC4"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  <w:t>Seoul</w:t>
            </w:r>
            <w:bookmarkEnd w:id="0"/>
            <w:r w:rsidRPr="00B15DC4"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  <w:t xml:space="preserve"> residents (n=1,122)</w:t>
            </w:r>
          </w:p>
        </w:tc>
      </w:tr>
      <w:tr w:rsidR="00B15DC4" w:rsidRPr="00700485" w14:paraId="04313836" w14:textId="77777777" w:rsidTr="00B61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vMerge/>
            <w:hideMark/>
          </w:tcPr>
          <w:p w14:paraId="1D78D91B" w14:textId="77777777" w:rsidR="00B15DC4" w:rsidRPr="00B15DC4" w:rsidRDefault="00B15DC4" w:rsidP="00C05E3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</w:pPr>
          </w:p>
        </w:tc>
        <w:tc>
          <w:tcPr>
            <w:tcW w:w="2504" w:type="dxa"/>
            <w:noWrap/>
            <w:hideMark/>
          </w:tcPr>
          <w:p w14:paraId="402D9F00" w14:textId="77777777" w:rsidR="00B15DC4" w:rsidRPr="00B15DC4" w:rsidRDefault="00B15DC4" w:rsidP="00C05E3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15DC4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djusted OR (95% CI)</w:t>
            </w:r>
          </w:p>
        </w:tc>
        <w:tc>
          <w:tcPr>
            <w:tcW w:w="993" w:type="dxa"/>
            <w:noWrap/>
            <w:hideMark/>
          </w:tcPr>
          <w:p w14:paraId="313993B3" w14:textId="77777777" w:rsidR="00B15DC4" w:rsidRPr="00B15DC4" w:rsidRDefault="00B15DC4" w:rsidP="00C05E3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15DC4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236" w:type="dxa"/>
            <w:noWrap/>
            <w:hideMark/>
          </w:tcPr>
          <w:p w14:paraId="08E4058F" w14:textId="77777777" w:rsidR="00B15DC4" w:rsidRPr="00B15DC4" w:rsidRDefault="00B15DC4" w:rsidP="00C05E3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15DC4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57" w:type="dxa"/>
            <w:noWrap/>
            <w:hideMark/>
          </w:tcPr>
          <w:p w14:paraId="2EB5F606" w14:textId="77777777" w:rsidR="00B15DC4" w:rsidRPr="00B15DC4" w:rsidRDefault="00B15DC4" w:rsidP="00C05E3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15DC4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djusted OR (95% CI)</w:t>
            </w:r>
          </w:p>
        </w:tc>
        <w:tc>
          <w:tcPr>
            <w:tcW w:w="767" w:type="dxa"/>
            <w:noWrap/>
            <w:hideMark/>
          </w:tcPr>
          <w:p w14:paraId="15AC0B11" w14:textId="77777777" w:rsidR="00B15DC4" w:rsidRPr="00B15DC4" w:rsidRDefault="00B15DC4" w:rsidP="00C05E3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B15DC4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P</w:t>
            </w:r>
          </w:p>
        </w:tc>
      </w:tr>
      <w:tr w:rsidR="00B15DC4" w:rsidRPr="00700485" w14:paraId="497EAA08" w14:textId="77777777" w:rsidTr="00B619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tcBorders>
              <w:top w:val="single" w:sz="4" w:space="0" w:color="7F7F7F" w:themeColor="text1" w:themeTint="80"/>
              <w:bottom w:val="nil"/>
            </w:tcBorders>
            <w:noWrap/>
            <w:vAlign w:val="center"/>
            <w:hideMark/>
          </w:tcPr>
          <w:p w14:paraId="6F462976" w14:textId="77777777" w:rsidR="00B15DC4" w:rsidRPr="00700485" w:rsidRDefault="00B15DC4" w:rsidP="00C05E3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</w:pPr>
            <w:r w:rsidRPr="00357391"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  <w:t>PM</w:t>
            </w:r>
            <w:r w:rsidRPr="00357391"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  <w:vertAlign w:val="subscript"/>
              </w:rPr>
              <w:t>10</w:t>
            </w:r>
          </w:p>
        </w:tc>
        <w:tc>
          <w:tcPr>
            <w:tcW w:w="2504" w:type="dxa"/>
            <w:tcBorders>
              <w:top w:val="single" w:sz="4" w:space="0" w:color="7F7F7F" w:themeColor="text1" w:themeTint="80"/>
              <w:bottom w:val="nil"/>
            </w:tcBorders>
            <w:noWrap/>
            <w:vAlign w:val="center"/>
            <w:hideMark/>
          </w:tcPr>
          <w:p w14:paraId="71B17665" w14:textId="77777777" w:rsidR="00B15DC4" w:rsidRPr="00700485" w:rsidRDefault="00B15DC4" w:rsidP="00C05E3C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7F7F7F" w:themeColor="text1" w:themeTint="80"/>
              <w:bottom w:val="nil"/>
            </w:tcBorders>
            <w:noWrap/>
            <w:vAlign w:val="center"/>
            <w:hideMark/>
          </w:tcPr>
          <w:p w14:paraId="4017FB80" w14:textId="77777777" w:rsidR="00B15DC4" w:rsidRPr="00700485" w:rsidRDefault="00B15DC4" w:rsidP="00C05E3C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7F7F7F" w:themeColor="text1" w:themeTint="80"/>
              <w:bottom w:val="nil"/>
            </w:tcBorders>
            <w:noWrap/>
            <w:vAlign w:val="center"/>
            <w:hideMark/>
          </w:tcPr>
          <w:p w14:paraId="73182C3F" w14:textId="77777777" w:rsidR="00B15DC4" w:rsidRPr="00700485" w:rsidRDefault="00B15DC4" w:rsidP="00C05E3C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2457" w:type="dxa"/>
            <w:tcBorders>
              <w:top w:val="single" w:sz="4" w:space="0" w:color="7F7F7F" w:themeColor="text1" w:themeTint="80"/>
              <w:bottom w:val="nil"/>
            </w:tcBorders>
            <w:noWrap/>
            <w:vAlign w:val="center"/>
            <w:hideMark/>
          </w:tcPr>
          <w:p w14:paraId="0166696C" w14:textId="77777777" w:rsidR="00B15DC4" w:rsidRPr="00700485" w:rsidRDefault="00B15DC4" w:rsidP="00C05E3C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767" w:type="dxa"/>
            <w:tcBorders>
              <w:top w:val="single" w:sz="4" w:space="0" w:color="7F7F7F" w:themeColor="text1" w:themeTint="80"/>
              <w:bottom w:val="nil"/>
            </w:tcBorders>
            <w:noWrap/>
            <w:vAlign w:val="center"/>
            <w:hideMark/>
          </w:tcPr>
          <w:p w14:paraId="50E70383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B15DC4" w:rsidRPr="00700485" w14:paraId="1F7941BC" w14:textId="77777777" w:rsidTr="00B61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4DDA5D" w14:textId="77777777" w:rsidR="00B15DC4" w:rsidRPr="00700485" w:rsidRDefault="00B15DC4" w:rsidP="00C05E3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</w:pPr>
            <w:r w:rsidRPr="00357391"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  <w:t>1 month-average</w:t>
            </w:r>
          </w:p>
        </w:tc>
        <w:tc>
          <w:tcPr>
            <w:tcW w:w="25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BED304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89 (0.65, 1.21)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B200E3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444</w:t>
            </w:r>
          </w:p>
        </w:tc>
        <w:tc>
          <w:tcPr>
            <w:tcW w:w="2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D90CC3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CB57E6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95 (0.77, 1.17)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F80234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901</w:t>
            </w:r>
          </w:p>
        </w:tc>
      </w:tr>
      <w:tr w:rsidR="00B15DC4" w:rsidRPr="00700485" w14:paraId="3AEE3E81" w14:textId="77777777" w:rsidTr="00B619F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DB8FA8" w14:textId="77777777" w:rsidR="00B15DC4" w:rsidRPr="00700485" w:rsidRDefault="00B15DC4" w:rsidP="00C05E3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</w:pPr>
            <w:r w:rsidRPr="00357391"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  <w:t>3 month-average</w:t>
            </w:r>
          </w:p>
        </w:tc>
        <w:tc>
          <w:tcPr>
            <w:tcW w:w="25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22E903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77 (0.54, 1.11)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51EEC9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163</w:t>
            </w:r>
          </w:p>
        </w:tc>
        <w:tc>
          <w:tcPr>
            <w:tcW w:w="2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424E90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4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CCD756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77 (0.59, 1.01)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6DBCBC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144</w:t>
            </w:r>
          </w:p>
        </w:tc>
      </w:tr>
      <w:tr w:rsidR="00B15DC4" w:rsidRPr="00700485" w14:paraId="154ABD6D" w14:textId="77777777" w:rsidTr="00B61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E0BC45" w14:textId="77777777" w:rsidR="00B15DC4" w:rsidRPr="00700485" w:rsidRDefault="00B15DC4" w:rsidP="00C05E3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  <w:t>6</w:t>
            </w:r>
            <w:r w:rsidRPr="00357391"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  <w:t xml:space="preserve"> month-average</w:t>
            </w:r>
          </w:p>
        </w:tc>
        <w:tc>
          <w:tcPr>
            <w:tcW w:w="25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A38201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97 (0.67, 1.39)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BF1929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851</w:t>
            </w:r>
          </w:p>
        </w:tc>
        <w:tc>
          <w:tcPr>
            <w:tcW w:w="2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350798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7139EC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76 (0.53, 1.07)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C7D533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174</w:t>
            </w:r>
          </w:p>
        </w:tc>
      </w:tr>
      <w:tr w:rsidR="00B15DC4" w:rsidRPr="00700485" w14:paraId="7AD257BB" w14:textId="77777777" w:rsidTr="00B619F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51C567" w14:textId="77777777" w:rsidR="00B15DC4" w:rsidRPr="00700485" w:rsidRDefault="00B15DC4" w:rsidP="00C05E3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</w:pPr>
            <w:r w:rsidRPr="00357391"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  <w:t>12 month-average</w:t>
            </w:r>
          </w:p>
        </w:tc>
        <w:tc>
          <w:tcPr>
            <w:tcW w:w="25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0EF336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.16 (0.85, 1.58)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951C95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335</w:t>
            </w:r>
          </w:p>
        </w:tc>
        <w:tc>
          <w:tcPr>
            <w:tcW w:w="2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766249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4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A56290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.01 (0.68, 1.52)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C2F233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882</w:t>
            </w:r>
          </w:p>
        </w:tc>
      </w:tr>
      <w:tr w:rsidR="00B15DC4" w:rsidRPr="00700485" w14:paraId="0770A190" w14:textId="77777777" w:rsidTr="00B61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7C8C87" w14:textId="77777777" w:rsidR="00B15DC4" w:rsidRPr="00700485" w:rsidRDefault="00B15DC4" w:rsidP="00C05E3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</w:pPr>
            <w:r w:rsidRPr="00357391"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  <w:t>PM</w:t>
            </w:r>
            <w:r w:rsidRPr="00357391"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  <w:vertAlign w:val="subscript"/>
              </w:rPr>
              <w:t>2.5</w:t>
            </w:r>
          </w:p>
        </w:tc>
        <w:tc>
          <w:tcPr>
            <w:tcW w:w="25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2810F4" w14:textId="77777777" w:rsidR="00B15DC4" w:rsidRPr="00700485" w:rsidRDefault="00B15DC4" w:rsidP="00C05E3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1F2880" w14:textId="77777777" w:rsidR="00B15DC4" w:rsidRPr="00700485" w:rsidRDefault="00B15DC4" w:rsidP="00C05E3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617164" w14:textId="77777777" w:rsidR="00B15DC4" w:rsidRPr="00700485" w:rsidRDefault="00B15DC4" w:rsidP="00C05E3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4800B1" w14:textId="77777777" w:rsidR="00B15DC4" w:rsidRPr="00700485" w:rsidRDefault="00B15DC4" w:rsidP="00C05E3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4F4758" w14:textId="77777777" w:rsidR="00B15DC4" w:rsidRPr="00700485" w:rsidRDefault="00B15DC4" w:rsidP="00C05E3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15DC4" w:rsidRPr="00700485" w14:paraId="36C1E5E0" w14:textId="77777777" w:rsidTr="00B619F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F2B355" w14:textId="77777777" w:rsidR="00B15DC4" w:rsidRPr="00700485" w:rsidRDefault="00B15DC4" w:rsidP="00C05E3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</w:pPr>
            <w:r w:rsidRPr="00357391"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  <w:t>1 month-average</w:t>
            </w:r>
          </w:p>
        </w:tc>
        <w:tc>
          <w:tcPr>
            <w:tcW w:w="25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D68930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95 (0.68, 1.33)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59D0F3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87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2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B1E44D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4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9038B6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99 (0.88, 1.11)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DC76AF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882</w:t>
            </w:r>
          </w:p>
        </w:tc>
      </w:tr>
      <w:tr w:rsidR="00B15DC4" w:rsidRPr="00700485" w14:paraId="38EAAB05" w14:textId="77777777" w:rsidTr="00B61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9C9518" w14:textId="77777777" w:rsidR="00B15DC4" w:rsidRPr="00700485" w:rsidRDefault="00B15DC4" w:rsidP="00C05E3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</w:pPr>
            <w:r w:rsidRPr="00357391"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  <w:t>3 month-average</w:t>
            </w:r>
          </w:p>
        </w:tc>
        <w:tc>
          <w:tcPr>
            <w:tcW w:w="25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10A7F0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.04 (0.69, 1.58)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078371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653</w:t>
            </w:r>
          </w:p>
        </w:tc>
        <w:tc>
          <w:tcPr>
            <w:tcW w:w="2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4A7D6A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BA0C8B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92 (0.79, 1.08)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8023CF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591</w:t>
            </w:r>
          </w:p>
        </w:tc>
      </w:tr>
      <w:tr w:rsidR="00B15DC4" w:rsidRPr="00700485" w14:paraId="2001C50E" w14:textId="77777777" w:rsidTr="00B619F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AFAB2C" w14:textId="77777777" w:rsidR="00B15DC4" w:rsidRPr="00700485" w:rsidRDefault="00B15DC4" w:rsidP="00C05E3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  <w:t>6</w:t>
            </w:r>
            <w:r w:rsidRPr="00357391"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  <w:t xml:space="preserve"> month-average</w:t>
            </w:r>
          </w:p>
        </w:tc>
        <w:tc>
          <w:tcPr>
            <w:tcW w:w="25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466DFB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.31 (0.87, 2.00)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F61C75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157</w:t>
            </w:r>
          </w:p>
        </w:tc>
        <w:tc>
          <w:tcPr>
            <w:tcW w:w="2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AEB275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4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01194F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99 (0.80, 1.22)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34A745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844</w:t>
            </w:r>
          </w:p>
        </w:tc>
      </w:tr>
      <w:tr w:rsidR="00B15DC4" w:rsidRPr="00700485" w14:paraId="3B46C9E4" w14:textId="77777777" w:rsidTr="00B61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F16C65" w14:textId="77777777" w:rsidR="00B15DC4" w:rsidRPr="00700485" w:rsidRDefault="00B15DC4" w:rsidP="00C05E3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</w:pPr>
            <w:r w:rsidRPr="00357391"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  <w:t>12 month-average</w:t>
            </w:r>
          </w:p>
        </w:tc>
        <w:tc>
          <w:tcPr>
            <w:tcW w:w="25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D85562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.15 (0.89, 1.48)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50394A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279</w:t>
            </w:r>
          </w:p>
        </w:tc>
        <w:tc>
          <w:tcPr>
            <w:tcW w:w="2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B2978F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6D3451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.14 (0.87, 1.49)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7D12CB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497</w:t>
            </w:r>
          </w:p>
        </w:tc>
      </w:tr>
      <w:tr w:rsidR="00B15DC4" w:rsidRPr="00700485" w14:paraId="076D9299" w14:textId="77777777" w:rsidTr="00B619F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BC08FF" w14:textId="77777777" w:rsidR="00B15DC4" w:rsidRPr="00700485" w:rsidRDefault="00B15DC4" w:rsidP="00C05E3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</w:pPr>
            <w:r w:rsidRPr="00357391"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  <w:t>NO</w:t>
            </w:r>
            <w:r w:rsidRPr="00357391"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25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B1D7F5" w14:textId="77777777" w:rsidR="00B15DC4" w:rsidRPr="00700485" w:rsidRDefault="00B15DC4" w:rsidP="00C05E3C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B6AA1E" w14:textId="77777777" w:rsidR="00B15DC4" w:rsidRPr="00700485" w:rsidRDefault="00B15DC4" w:rsidP="00C05E3C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A9321D" w14:textId="77777777" w:rsidR="00B15DC4" w:rsidRPr="00700485" w:rsidRDefault="00B15DC4" w:rsidP="00C05E3C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24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F46E0E" w14:textId="77777777" w:rsidR="00B15DC4" w:rsidRPr="00700485" w:rsidRDefault="00B15DC4" w:rsidP="00C05E3C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76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2F0206" w14:textId="77777777" w:rsidR="00B15DC4" w:rsidRPr="00700485" w:rsidRDefault="00B15DC4" w:rsidP="00C05E3C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B15DC4" w:rsidRPr="00700485" w14:paraId="3A2E0956" w14:textId="77777777" w:rsidTr="00B61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9DB913" w14:textId="77777777" w:rsidR="00B15DC4" w:rsidRPr="00700485" w:rsidRDefault="00B15DC4" w:rsidP="00C05E3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</w:pPr>
            <w:r w:rsidRPr="00357391"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  <w:t>1 month-average</w:t>
            </w:r>
          </w:p>
        </w:tc>
        <w:tc>
          <w:tcPr>
            <w:tcW w:w="25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D1B7EF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88 (0.61, 1.25)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8A4835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639</w:t>
            </w:r>
          </w:p>
        </w:tc>
        <w:tc>
          <w:tcPr>
            <w:tcW w:w="2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00E0CF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BD50F3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90 (0.69, 1.19)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D7358B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442</w:t>
            </w:r>
          </w:p>
        </w:tc>
      </w:tr>
      <w:tr w:rsidR="00B15DC4" w:rsidRPr="00700485" w14:paraId="71F93E15" w14:textId="77777777" w:rsidTr="00B619F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28FB31" w14:textId="77777777" w:rsidR="00B15DC4" w:rsidRPr="00700485" w:rsidRDefault="00B15DC4" w:rsidP="00C05E3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</w:pPr>
            <w:r w:rsidRPr="00357391"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  <w:t>3 month-average</w:t>
            </w:r>
          </w:p>
        </w:tc>
        <w:tc>
          <w:tcPr>
            <w:tcW w:w="25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393D33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79 (0.56, 1.12)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EDA26B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261</w:t>
            </w:r>
          </w:p>
        </w:tc>
        <w:tc>
          <w:tcPr>
            <w:tcW w:w="2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7CDB5B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4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F80EE6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83 (0.62, 1.12)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60430D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192</w:t>
            </w:r>
          </w:p>
        </w:tc>
      </w:tr>
      <w:tr w:rsidR="00B15DC4" w:rsidRPr="00700485" w14:paraId="7105D84E" w14:textId="77777777" w:rsidTr="00B61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CFAF48" w14:textId="77777777" w:rsidR="00B15DC4" w:rsidRPr="00700485" w:rsidRDefault="00B15DC4" w:rsidP="00C05E3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  <w:t>6</w:t>
            </w:r>
            <w:r w:rsidRPr="00357391"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  <w:t xml:space="preserve"> month-average</w:t>
            </w:r>
          </w:p>
        </w:tc>
        <w:tc>
          <w:tcPr>
            <w:tcW w:w="25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84162E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80 (0.59, 1.10)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539EF5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232</w:t>
            </w:r>
          </w:p>
        </w:tc>
        <w:tc>
          <w:tcPr>
            <w:tcW w:w="2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05E8FB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C7C611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80 (0.58, 1.09)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064EB2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135</w:t>
            </w:r>
          </w:p>
        </w:tc>
      </w:tr>
      <w:tr w:rsidR="00B15DC4" w:rsidRPr="00700485" w14:paraId="7D55C51B" w14:textId="77777777" w:rsidTr="00B619F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4819C8" w14:textId="77777777" w:rsidR="00B15DC4" w:rsidRPr="00700485" w:rsidRDefault="00B15DC4" w:rsidP="00C05E3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</w:pPr>
            <w:r w:rsidRPr="00357391"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  <w:t>12 month-average</w:t>
            </w:r>
          </w:p>
        </w:tc>
        <w:tc>
          <w:tcPr>
            <w:tcW w:w="25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11C16E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93 (0.72, 1.20)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368682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648</w:t>
            </w:r>
          </w:p>
        </w:tc>
        <w:tc>
          <w:tcPr>
            <w:tcW w:w="2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D2F223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4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9FD214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88 (0.66, 1.18)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4B06EE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28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B15DC4" w:rsidRPr="00700485" w14:paraId="666BDFA2" w14:textId="77777777" w:rsidTr="00B61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778555" w14:textId="77777777" w:rsidR="00B15DC4" w:rsidRPr="00700485" w:rsidRDefault="00B15DC4" w:rsidP="00C05E3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</w:pPr>
            <w:r w:rsidRPr="00357391"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  <w:t>SO</w:t>
            </w:r>
            <w:r w:rsidRPr="00357391"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25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42F6B5" w14:textId="77777777" w:rsidR="00B15DC4" w:rsidRPr="00700485" w:rsidRDefault="00B15DC4" w:rsidP="00C05E3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FF35A6" w14:textId="77777777" w:rsidR="00B15DC4" w:rsidRPr="00700485" w:rsidRDefault="00B15DC4" w:rsidP="00C05E3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BA0E7B" w14:textId="77777777" w:rsidR="00B15DC4" w:rsidRPr="00700485" w:rsidRDefault="00B15DC4" w:rsidP="00C05E3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CA2AC0" w14:textId="77777777" w:rsidR="00B15DC4" w:rsidRPr="00700485" w:rsidRDefault="00B15DC4" w:rsidP="00C05E3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D6C5B7" w14:textId="77777777" w:rsidR="00B15DC4" w:rsidRPr="00700485" w:rsidRDefault="00B15DC4" w:rsidP="00C05E3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15DC4" w:rsidRPr="00700485" w14:paraId="62536FDF" w14:textId="77777777" w:rsidTr="00B619F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6F481B" w14:textId="77777777" w:rsidR="00B15DC4" w:rsidRPr="00700485" w:rsidRDefault="00B15DC4" w:rsidP="00C05E3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</w:pPr>
            <w:r w:rsidRPr="00357391"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  <w:t>1 month-average</w:t>
            </w:r>
          </w:p>
        </w:tc>
        <w:tc>
          <w:tcPr>
            <w:tcW w:w="25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2E101E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86 (0.64, 1.15)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2D46B5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3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0</w:t>
            </w:r>
          </w:p>
        </w:tc>
        <w:tc>
          <w:tcPr>
            <w:tcW w:w="2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FE78AD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4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686667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94 (0.71, 1.26)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2D6A4A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872</w:t>
            </w:r>
          </w:p>
        </w:tc>
      </w:tr>
      <w:tr w:rsidR="00B15DC4" w:rsidRPr="00700485" w14:paraId="0AF4A2EA" w14:textId="77777777" w:rsidTr="00B61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F7B9CB" w14:textId="77777777" w:rsidR="00B15DC4" w:rsidRPr="00700485" w:rsidRDefault="00B15DC4" w:rsidP="00C05E3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</w:pPr>
            <w:r w:rsidRPr="00357391"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  <w:t>3 month-average</w:t>
            </w:r>
          </w:p>
        </w:tc>
        <w:tc>
          <w:tcPr>
            <w:tcW w:w="25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9F7D47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82 (0.61, 1.12)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961982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212</w:t>
            </w:r>
          </w:p>
        </w:tc>
        <w:tc>
          <w:tcPr>
            <w:tcW w:w="2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5D6EDD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72D792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93 (0.67, 1.28)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C4DA3A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927</w:t>
            </w:r>
          </w:p>
        </w:tc>
      </w:tr>
      <w:tr w:rsidR="00B15DC4" w:rsidRPr="00700485" w14:paraId="4D930F13" w14:textId="77777777" w:rsidTr="00B619F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1A9531" w14:textId="77777777" w:rsidR="00B15DC4" w:rsidRPr="00700485" w:rsidRDefault="00B15DC4" w:rsidP="00C05E3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  <w:t>6</w:t>
            </w:r>
            <w:r w:rsidRPr="00357391"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  <w:t xml:space="preserve"> month-average</w:t>
            </w:r>
          </w:p>
        </w:tc>
        <w:tc>
          <w:tcPr>
            <w:tcW w:w="25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DA5CC2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.09 (0.80, 1.47)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253DCA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593</w:t>
            </w:r>
          </w:p>
        </w:tc>
        <w:tc>
          <w:tcPr>
            <w:tcW w:w="2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C05AE0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4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6B442E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.14 (0.80, 1.63)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23557B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246</w:t>
            </w:r>
          </w:p>
        </w:tc>
      </w:tr>
      <w:tr w:rsidR="00B15DC4" w:rsidRPr="00700485" w14:paraId="5C81CDBE" w14:textId="77777777" w:rsidTr="00B61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B61902" w14:textId="77777777" w:rsidR="00B15DC4" w:rsidRPr="00700485" w:rsidRDefault="00B15DC4" w:rsidP="00C05E3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</w:pPr>
            <w:r w:rsidRPr="00357391"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  <w:t>12 month-average</w:t>
            </w:r>
          </w:p>
        </w:tc>
        <w:tc>
          <w:tcPr>
            <w:tcW w:w="25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EA11AE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.32 (0.93, 1.88)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B523A4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117</w:t>
            </w:r>
          </w:p>
        </w:tc>
        <w:tc>
          <w:tcPr>
            <w:tcW w:w="2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2525EB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2C6BF5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.38 (0.89, 2.14)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3669B2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15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B15DC4" w:rsidRPr="00700485" w14:paraId="6A404E74" w14:textId="77777777" w:rsidTr="00B619F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BEEA6E" w14:textId="77777777" w:rsidR="00B15DC4" w:rsidRPr="00700485" w:rsidRDefault="00B15DC4" w:rsidP="00C05E3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</w:pPr>
            <w:r w:rsidRPr="00357391"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  <w:t>CO</w:t>
            </w:r>
          </w:p>
        </w:tc>
        <w:tc>
          <w:tcPr>
            <w:tcW w:w="25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347A32" w14:textId="77777777" w:rsidR="00B15DC4" w:rsidRPr="00700485" w:rsidRDefault="00B15DC4" w:rsidP="00C05E3C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4089EF" w14:textId="77777777" w:rsidR="00B15DC4" w:rsidRPr="00700485" w:rsidRDefault="00B15DC4" w:rsidP="00C05E3C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F87162" w14:textId="77777777" w:rsidR="00B15DC4" w:rsidRPr="00700485" w:rsidRDefault="00B15DC4" w:rsidP="00C05E3C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24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22BB75" w14:textId="77777777" w:rsidR="00B15DC4" w:rsidRPr="00700485" w:rsidRDefault="00B15DC4" w:rsidP="00C05E3C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76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7E3EE9" w14:textId="77777777" w:rsidR="00B15DC4" w:rsidRPr="00700485" w:rsidRDefault="00B15DC4" w:rsidP="00C05E3C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B15DC4" w:rsidRPr="00700485" w14:paraId="0C715A81" w14:textId="77777777" w:rsidTr="00B61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0EA1DD" w14:textId="77777777" w:rsidR="00B15DC4" w:rsidRPr="00700485" w:rsidRDefault="00B15DC4" w:rsidP="00C05E3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</w:pPr>
            <w:r w:rsidRPr="00357391"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  <w:t>1 month-average</w:t>
            </w:r>
          </w:p>
        </w:tc>
        <w:tc>
          <w:tcPr>
            <w:tcW w:w="25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648071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92 (0.66, 1.27)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A02AC6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603</w:t>
            </w:r>
          </w:p>
        </w:tc>
        <w:tc>
          <w:tcPr>
            <w:tcW w:w="2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95987D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07D3D9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99 (0.84, 1.16)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56D68B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913</w:t>
            </w:r>
          </w:p>
        </w:tc>
      </w:tr>
      <w:tr w:rsidR="00B15DC4" w:rsidRPr="00700485" w14:paraId="6B4781E9" w14:textId="77777777" w:rsidTr="00B619F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A9CFB1" w14:textId="77777777" w:rsidR="00B15DC4" w:rsidRPr="00700485" w:rsidRDefault="00B15DC4" w:rsidP="00C05E3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</w:pPr>
            <w:r w:rsidRPr="00357391"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  <w:t>3 month-average</w:t>
            </w:r>
          </w:p>
        </w:tc>
        <w:tc>
          <w:tcPr>
            <w:tcW w:w="25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91A86B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82 (0.59, 1.14)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F6F918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233</w:t>
            </w:r>
          </w:p>
        </w:tc>
        <w:tc>
          <w:tcPr>
            <w:tcW w:w="2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BF00F6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4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949EEE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88 (0.73, 1.06)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A1E7D3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163</w:t>
            </w:r>
          </w:p>
        </w:tc>
      </w:tr>
      <w:tr w:rsidR="00B15DC4" w:rsidRPr="00700485" w14:paraId="69D67A95" w14:textId="77777777" w:rsidTr="00B61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4FB604" w14:textId="77777777" w:rsidR="00B15DC4" w:rsidRPr="00700485" w:rsidRDefault="00B15DC4" w:rsidP="00C05E3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  <w:t>6</w:t>
            </w:r>
            <w:r w:rsidRPr="00357391"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  <w:t xml:space="preserve"> month-average</w:t>
            </w:r>
          </w:p>
        </w:tc>
        <w:tc>
          <w:tcPr>
            <w:tcW w:w="25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06805B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78 (0.56, 1.08)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771925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134</w:t>
            </w:r>
          </w:p>
        </w:tc>
        <w:tc>
          <w:tcPr>
            <w:tcW w:w="2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0C8478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42DC3E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80 (0.64, 1.00)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07F889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51</w:t>
            </w:r>
          </w:p>
        </w:tc>
      </w:tr>
      <w:tr w:rsidR="00B15DC4" w:rsidRPr="00700485" w14:paraId="51DB1334" w14:textId="77777777" w:rsidTr="00B619F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2985A9" w14:textId="77777777" w:rsidR="00B15DC4" w:rsidRPr="00700485" w:rsidRDefault="00B15DC4" w:rsidP="00C05E3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</w:pPr>
            <w:r w:rsidRPr="00357391"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  <w:t>12 month-average</w:t>
            </w:r>
          </w:p>
        </w:tc>
        <w:tc>
          <w:tcPr>
            <w:tcW w:w="25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F994F0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99 (0.78, 1.24)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D38E49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903</w:t>
            </w:r>
          </w:p>
        </w:tc>
        <w:tc>
          <w:tcPr>
            <w:tcW w:w="2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064ADB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4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728036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93 (0.73, 1.18)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AD6A7E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547</w:t>
            </w:r>
          </w:p>
        </w:tc>
      </w:tr>
      <w:tr w:rsidR="00B15DC4" w:rsidRPr="00700485" w14:paraId="0A6C77F6" w14:textId="77777777" w:rsidTr="00B61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7C8AE8" w14:textId="77777777" w:rsidR="00B15DC4" w:rsidRPr="00700485" w:rsidRDefault="00B15DC4" w:rsidP="00C05E3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</w:pPr>
            <w:r w:rsidRPr="00357391"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  <w:t>O</w:t>
            </w:r>
            <w:r w:rsidRPr="00357391"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25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E9CF08" w14:textId="77777777" w:rsidR="00B15DC4" w:rsidRPr="00700485" w:rsidRDefault="00B15DC4" w:rsidP="00C05E3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B83D33" w14:textId="77777777" w:rsidR="00B15DC4" w:rsidRPr="00700485" w:rsidRDefault="00B15DC4" w:rsidP="00C05E3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109874" w14:textId="77777777" w:rsidR="00B15DC4" w:rsidRPr="00700485" w:rsidRDefault="00B15DC4" w:rsidP="00C05E3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B58C8E" w14:textId="77777777" w:rsidR="00B15DC4" w:rsidRPr="00700485" w:rsidRDefault="00B15DC4" w:rsidP="00C05E3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DE0B83" w14:textId="77777777" w:rsidR="00B15DC4" w:rsidRPr="00700485" w:rsidRDefault="00B15DC4" w:rsidP="00C05E3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15DC4" w:rsidRPr="00700485" w14:paraId="3325B3E6" w14:textId="77777777" w:rsidTr="00B619F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42C3E6" w14:textId="77777777" w:rsidR="00B15DC4" w:rsidRPr="00700485" w:rsidRDefault="00B15DC4" w:rsidP="00C05E3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</w:pPr>
            <w:r w:rsidRPr="00357391"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  <w:t>1 month-average</w:t>
            </w:r>
          </w:p>
        </w:tc>
        <w:tc>
          <w:tcPr>
            <w:tcW w:w="25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623CD9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90 (0.54, 1.51)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C5390E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69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2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2AC153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4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477513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.09 (0.81, 1.47)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6357A2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57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B15DC4" w:rsidRPr="00700485" w14:paraId="525C5BD0" w14:textId="77777777" w:rsidTr="00B61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73546C" w14:textId="77777777" w:rsidR="00B15DC4" w:rsidRPr="00700485" w:rsidRDefault="00B15DC4" w:rsidP="00C05E3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</w:pPr>
            <w:r w:rsidRPr="00357391"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  <w:t>3 month-average</w:t>
            </w:r>
          </w:p>
        </w:tc>
        <w:tc>
          <w:tcPr>
            <w:tcW w:w="25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7A9339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.16 (0.73, 1.85)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6E98F7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536</w:t>
            </w:r>
          </w:p>
        </w:tc>
        <w:tc>
          <w:tcPr>
            <w:tcW w:w="2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EF42D3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E385AD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.16 (0.84, 1.61)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8BFC56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364</w:t>
            </w:r>
          </w:p>
        </w:tc>
      </w:tr>
      <w:tr w:rsidR="00B15DC4" w:rsidRPr="00700485" w14:paraId="3924EFCC" w14:textId="77777777" w:rsidTr="00B619F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3B1BF8" w14:textId="77777777" w:rsidR="00B15DC4" w:rsidRPr="00700485" w:rsidRDefault="00B15DC4" w:rsidP="00C05E3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  <w:t>6</w:t>
            </w:r>
            <w:r w:rsidRPr="00357391"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  <w:t xml:space="preserve"> month-average</w:t>
            </w:r>
          </w:p>
        </w:tc>
        <w:tc>
          <w:tcPr>
            <w:tcW w:w="250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ACD807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.13 (0.75, 1.70)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E863B3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567</w:t>
            </w:r>
          </w:p>
        </w:tc>
        <w:tc>
          <w:tcPr>
            <w:tcW w:w="2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45BE18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4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9A6022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.32 (0.90, 1.93)</w:t>
            </w:r>
          </w:p>
        </w:tc>
        <w:tc>
          <w:tcPr>
            <w:tcW w:w="76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66C1C9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154</w:t>
            </w:r>
          </w:p>
        </w:tc>
      </w:tr>
      <w:tr w:rsidR="00B15DC4" w:rsidRPr="00700485" w14:paraId="329EB784" w14:textId="77777777" w:rsidTr="00B619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tcBorders>
              <w:top w:val="nil"/>
            </w:tcBorders>
            <w:noWrap/>
            <w:vAlign w:val="center"/>
            <w:hideMark/>
          </w:tcPr>
          <w:p w14:paraId="59102C4A" w14:textId="77777777" w:rsidR="00B15DC4" w:rsidRPr="00700485" w:rsidRDefault="00B15DC4" w:rsidP="00C05E3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</w:pPr>
            <w:r w:rsidRPr="00357391">
              <w:rPr>
                <w:rFonts w:ascii="Arial" w:eastAsia="맑은 고딕" w:hAnsi="Arial" w:cs="Arial"/>
                <w:b w:val="0"/>
                <w:color w:val="000000"/>
                <w:kern w:val="0"/>
                <w:sz w:val="22"/>
              </w:rPr>
              <w:t>12 month-average</w:t>
            </w:r>
          </w:p>
        </w:tc>
        <w:tc>
          <w:tcPr>
            <w:tcW w:w="2504" w:type="dxa"/>
            <w:tcBorders>
              <w:top w:val="nil"/>
            </w:tcBorders>
            <w:noWrap/>
            <w:vAlign w:val="center"/>
            <w:hideMark/>
          </w:tcPr>
          <w:p w14:paraId="5C800226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91 (0.71, 1.18)</w:t>
            </w:r>
          </w:p>
        </w:tc>
        <w:tc>
          <w:tcPr>
            <w:tcW w:w="993" w:type="dxa"/>
            <w:tcBorders>
              <w:top w:val="nil"/>
            </w:tcBorders>
            <w:noWrap/>
            <w:vAlign w:val="center"/>
            <w:hideMark/>
          </w:tcPr>
          <w:p w14:paraId="35DF61E5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479</w:t>
            </w:r>
          </w:p>
        </w:tc>
        <w:tc>
          <w:tcPr>
            <w:tcW w:w="236" w:type="dxa"/>
            <w:tcBorders>
              <w:top w:val="nil"/>
            </w:tcBorders>
            <w:noWrap/>
            <w:vAlign w:val="center"/>
            <w:hideMark/>
          </w:tcPr>
          <w:p w14:paraId="55BB4BDB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57" w:type="dxa"/>
            <w:tcBorders>
              <w:top w:val="nil"/>
            </w:tcBorders>
            <w:noWrap/>
            <w:vAlign w:val="center"/>
            <w:hideMark/>
          </w:tcPr>
          <w:p w14:paraId="0D59FD35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.15 (0.75, 1.78)</w:t>
            </w:r>
          </w:p>
        </w:tc>
        <w:tc>
          <w:tcPr>
            <w:tcW w:w="767" w:type="dxa"/>
            <w:tcBorders>
              <w:top w:val="nil"/>
            </w:tcBorders>
            <w:noWrap/>
            <w:vAlign w:val="center"/>
            <w:hideMark/>
          </w:tcPr>
          <w:p w14:paraId="50539C44" w14:textId="77777777" w:rsidR="00B15DC4" w:rsidRPr="00700485" w:rsidRDefault="00B15DC4" w:rsidP="00C05E3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0048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518</w:t>
            </w:r>
          </w:p>
        </w:tc>
      </w:tr>
    </w:tbl>
    <w:p w14:paraId="0DF3227D" w14:textId="59D8A594" w:rsidR="00B15DC4" w:rsidRPr="00DD0F30" w:rsidRDefault="00B15DC4" w:rsidP="00B15DC4">
      <w:pPr>
        <w:widowControl/>
        <w:shd w:val="clear" w:color="auto" w:fill="FFFFFF"/>
        <w:wordWrap/>
        <w:autoSpaceDE/>
        <w:autoSpaceDN/>
        <w:spacing w:before="240" w:after="120" w:line="480" w:lineRule="auto"/>
        <w:jc w:val="left"/>
        <w:outlineLvl w:val="0"/>
        <w:rPr>
          <w:rFonts w:ascii="Arial" w:hAnsi="Arial" w:cs="Arial"/>
          <w:sz w:val="22"/>
        </w:rPr>
      </w:pPr>
      <w:proofErr w:type="spellStart"/>
      <w:r w:rsidRPr="00DD0F30">
        <w:rPr>
          <w:rFonts w:ascii="Arial" w:hAnsi="Arial" w:cs="Arial"/>
          <w:sz w:val="22"/>
          <w:vertAlign w:val="superscript"/>
        </w:rPr>
        <w:lastRenderedPageBreak/>
        <w:t>a</w:t>
      </w:r>
      <w:r w:rsidRPr="00DD0F30">
        <w:rPr>
          <w:rFonts w:ascii="Arial" w:hAnsi="Arial" w:cs="Arial"/>
          <w:sz w:val="22"/>
        </w:rPr>
        <w:t>All</w:t>
      </w:r>
      <w:proofErr w:type="spellEnd"/>
      <w:r w:rsidRPr="00DD0F30">
        <w:rPr>
          <w:rFonts w:ascii="Arial" w:hAnsi="Arial" w:cs="Arial"/>
          <w:sz w:val="22"/>
        </w:rPr>
        <w:t xml:space="preserve"> estimates were adjusted for age, body mass index (</w:t>
      </w:r>
      <w:r w:rsidRPr="00DD0F30">
        <w:rPr>
          <w:rFonts w:ascii="Arial" w:eastAsia="함초롬바탕" w:hAnsi="Arial" w:cs="Arial"/>
          <w:sz w:val="22"/>
        </w:rPr>
        <w:t>BMI), working status</w:t>
      </w:r>
      <w:r w:rsidRPr="00DD0F30">
        <w:rPr>
          <w:rFonts w:ascii="Arial" w:hAnsi="Arial" w:cs="Arial"/>
          <w:sz w:val="22"/>
        </w:rPr>
        <w:t>, previous smoking history, season at the time of testing, and districts of residence (</w:t>
      </w:r>
      <w:r w:rsidR="00CE5E8D">
        <w:rPr>
          <w:rFonts w:ascii="Arial" w:hAnsi="Arial" w:cs="Arial"/>
          <w:sz w:val="22"/>
        </w:rPr>
        <w:t>177</w:t>
      </w:r>
      <w:r w:rsidRPr="00DD0F30">
        <w:rPr>
          <w:rFonts w:ascii="Arial" w:hAnsi="Arial" w:cs="Arial"/>
          <w:sz w:val="22"/>
        </w:rPr>
        <w:t xml:space="preserve"> in total).</w:t>
      </w:r>
      <w:r>
        <w:rPr>
          <w:rFonts w:ascii="Arial" w:hAnsi="Arial" w:cs="Arial" w:hint="eastAsia"/>
          <w:sz w:val="22"/>
        </w:rPr>
        <w:t xml:space="preserve"> </w:t>
      </w:r>
      <w:r w:rsidRPr="00DD0F30">
        <w:rPr>
          <w:rFonts w:ascii="Arial" w:hAnsi="Arial" w:cs="Arial"/>
          <w:sz w:val="22"/>
        </w:rPr>
        <w:t>ORs in bold have P values &lt;0.05.</w:t>
      </w:r>
    </w:p>
    <w:p w14:paraId="46B04539" w14:textId="61B58172" w:rsidR="003C7549" w:rsidRDefault="003C7549" w:rsidP="008E5A5E">
      <w:pPr>
        <w:widowControl/>
        <w:shd w:val="clear" w:color="auto" w:fill="FFFFFF"/>
        <w:wordWrap/>
        <w:autoSpaceDE/>
        <w:autoSpaceDN/>
        <w:spacing w:before="240" w:after="120" w:line="480" w:lineRule="auto"/>
        <w:jc w:val="left"/>
        <w:outlineLvl w:val="0"/>
        <w:rPr>
          <w:rFonts w:ascii="Arial" w:hAnsi="Arial" w:cs="Arial"/>
          <w:sz w:val="22"/>
        </w:rPr>
      </w:pPr>
    </w:p>
    <w:sectPr w:rsidR="003C754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4246A4" w14:textId="77777777" w:rsidR="00F662BA" w:rsidRDefault="00F662BA" w:rsidP="00EF1D95">
      <w:pPr>
        <w:spacing w:after="0" w:line="240" w:lineRule="auto"/>
      </w:pPr>
      <w:r>
        <w:separator/>
      </w:r>
    </w:p>
  </w:endnote>
  <w:endnote w:type="continuationSeparator" w:id="0">
    <w:p w14:paraId="7E958359" w14:textId="77777777" w:rsidR="00F662BA" w:rsidRDefault="00F662BA" w:rsidP="00EF1D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altName w:val="Times New Roman Uni"/>
    <w:panose1 w:val="02030604000101010101"/>
    <w:charset w:val="81"/>
    <w:family w:val="roma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FC553C" w14:textId="77777777" w:rsidR="00F662BA" w:rsidRDefault="00F662BA" w:rsidP="00EF1D95">
      <w:pPr>
        <w:spacing w:after="0" w:line="240" w:lineRule="auto"/>
      </w:pPr>
      <w:r>
        <w:separator/>
      </w:r>
    </w:p>
  </w:footnote>
  <w:footnote w:type="continuationSeparator" w:id="0">
    <w:p w14:paraId="7C4E31D7" w14:textId="77777777" w:rsidR="00F662BA" w:rsidRDefault="00F662BA" w:rsidP="00EF1D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A5E"/>
    <w:rsid w:val="000339EB"/>
    <w:rsid w:val="000574F2"/>
    <w:rsid w:val="001C3B9A"/>
    <w:rsid w:val="002105AB"/>
    <w:rsid w:val="002127C2"/>
    <w:rsid w:val="003C7549"/>
    <w:rsid w:val="00441E52"/>
    <w:rsid w:val="00463586"/>
    <w:rsid w:val="004F71A0"/>
    <w:rsid w:val="005507B6"/>
    <w:rsid w:val="00563923"/>
    <w:rsid w:val="005C454C"/>
    <w:rsid w:val="007677C1"/>
    <w:rsid w:val="007B192C"/>
    <w:rsid w:val="0082620F"/>
    <w:rsid w:val="008555B8"/>
    <w:rsid w:val="00866AE1"/>
    <w:rsid w:val="008A2D7C"/>
    <w:rsid w:val="008E5A5E"/>
    <w:rsid w:val="00922F54"/>
    <w:rsid w:val="009A50D4"/>
    <w:rsid w:val="009D426F"/>
    <w:rsid w:val="00A706B6"/>
    <w:rsid w:val="00A9625A"/>
    <w:rsid w:val="00B15DC4"/>
    <w:rsid w:val="00B27C8C"/>
    <w:rsid w:val="00B40075"/>
    <w:rsid w:val="00B619F9"/>
    <w:rsid w:val="00C025E7"/>
    <w:rsid w:val="00C67164"/>
    <w:rsid w:val="00CE5E8D"/>
    <w:rsid w:val="00D105D8"/>
    <w:rsid w:val="00DD1917"/>
    <w:rsid w:val="00DD3FE9"/>
    <w:rsid w:val="00DE4D28"/>
    <w:rsid w:val="00E64F12"/>
    <w:rsid w:val="00E704E7"/>
    <w:rsid w:val="00E85DA6"/>
    <w:rsid w:val="00EE7BAE"/>
    <w:rsid w:val="00EF1D95"/>
    <w:rsid w:val="00F662BA"/>
    <w:rsid w:val="00FB5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FDA6EF"/>
  <w15:chartTrackingRefBased/>
  <w15:docId w15:val="{4FD12A86-2523-4C5A-B4A9-0D1379D29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5A5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1D9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F1D95"/>
  </w:style>
  <w:style w:type="paragraph" w:styleId="a4">
    <w:name w:val="footer"/>
    <w:basedOn w:val="a"/>
    <w:link w:val="Char0"/>
    <w:uiPriority w:val="99"/>
    <w:unhideWhenUsed/>
    <w:rsid w:val="00EF1D9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F1D95"/>
  </w:style>
  <w:style w:type="paragraph" w:styleId="a5">
    <w:name w:val="Balloon Text"/>
    <w:basedOn w:val="a"/>
    <w:link w:val="Char1"/>
    <w:uiPriority w:val="99"/>
    <w:semiHidden/>
    <w:unhideWhenUsed/>
    <w:rsid w:val="00EF1D9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EF1D95"/>
    <w:rPr>
      <w:rFonts w:asciiTheme="majorHAnsi" w:eastAsiaTheme="majorEastAsia" w:hAnsiTheme="majorHAnsi" w:cstheme="majorBidi"/>
      <w:sz w:val="18"/>
      <w:szCs w:val="18"/>
    </w:rPr>
  </w:style>
  <w:style w:type="table" w:styleId="2">
    <w:name w:val="Plain Table 2"/>
    <w:basedOn w:val="a1"/>
    <w:uiPriority w:val="42"/>
    <w:rsid w:val="003C754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2">
    <w:name w:val="일반 표 22"/>
    <w:basedOn w:val="a1"/>
    <w:uiPriority w:val="42"/>
    <w:rsid w:val="00B15DC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820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9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0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4</Pages>
  <Words>625</Words>
  <Characters>3567</Characters>
  <Application>Microsoft Office Word</Application>
  <DocSecurity>0</DocSecurity>
  <Lines>29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ng Ah Choe</dc:creator>
  <cp:keywords/>
  <dc:description/>
  <cp:lastModifiedBy>Seung Ah Choe</cp:lastModifiedBy>
  <cp:revision>7</cp:revision>
  <dcterms:created xsi:type="dcterms:W3CDTF">2020-12-28T04:58:00Z</dcterms:created>
  <dcterms:modified xsi:type="dcterms:W3CDTF">2020-12-28T12:06:00Z</dcterms:modified>
</cp:coreProperties>
</file>